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3211"/>
        <w:tblW w:w="924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7"/>
        <w:gridCol w:w="1769"/>
        <w:gridCol w:w="1463"/>
        <w:gridCol w:w="2076"/>
      </w:tblGrid>
      <w:tr w:rsidR="0006096F" w14:paraId="30A8C546" w14:textId="77777777" w:rsidTr="0006096F">
        <w:trPr>
          <w:trHeight w:val="290"/>
        </w:trPr>
        <w:tc>
          <w:tcPr>
            <w:tcW w:w="3937" w:type="dxa"/>
          </w:tcPr>
          <w:p w14:paraId="03D49813" w14:textId="77777777" w:rsidR="00472B30" w:rsidRPr="00161FF6" w:rsidRDefault="001165C5" w:rsidP="00472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72B30" w:rsidRPr="00161FF6">
              <w:rPr>
                <w:rFonts w:ascii="Times New Roman" w:hAnsi="Times New Roman" w:cs="Times New Roman"/>
                <w:sz w:val="24"/>
                <w:szCs w:val="24"/>
              </w:rPr>
              <w:t>Rate of Speciation</w:t>
            </w:r>
          </w:p>
        </w:tc>
        <w:tc>
          <w:tcPr>
            <w:tcW w:w="1769" w:type="dxa"/>
          </w:tcPr>
          <w:p w14:paraId="0DDACEA6" w14:textId="77777777" w:rsidR="00472B30" w:rsidRPr="00161FF6" w:rsidRDefault="00472B30" w:rsidP="00472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F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D3E5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161FF6">
              <w:rPr>
                <w:rFonts w:ascii="Times New Roman" w:hAnsi="Times New Roman" w:cs="Times New Roman"/>
                <w:sz w:val="24"/>
                <w:szCs w:val="24"/>
              </w:rPr>
              <w:t xml:space="preserve"> Cutoff</w:t>
            </w:r>
          </w:p>
        </w:tc>
        <w:tc>
          <w:tcPr>
            <w:tcW w:w="1463" w:type="dxa"/>
          </w:tcPr>
          <w:p w14:paraId="1E365D32" w14:textId="77777777" w:rsidR="00472B30" w:rsidRPr="00161FF6" w:rsidRDefault="00472B30" w:rsidP="00472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FF6">
              <w:rPr>
                <w:rFonts w:ascii="Times New Roman" w:hAnsi="Times New Roman" w:cs="Times New Roman"/>
                <w:sz w:val="24"/>
                <w:szCs w:val="24"/>
              </w:rPr>
              <w:t>Power</w:t>
            </w:r>
          </w:p>
        </w:tc>
        <w:tc>
          <w:tcPr>
            <w:tcW w:w="2076" w:type="dxa"/>
          </w:tcPr>
          <w:p w14:paraId="26A2050F" w14:textId="77777777" w:rsidR="00472B30" w:rsidRPr="00161FF6" w:rsidRDefault="00E7369C" w:rsidP="00472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ed</w:t>
            </w:r>
            <w:r w:rsidR="00472B30">
              <w:rPr>
                <w:rFonts w:ascii="Times New Roman" w:hAnsi="Times New Roman" w:cs="Times New Roman"/>
                <w:sz w:val="24"/>
                <w:szCs w:val="24"/>
              </w:rPr>
              <w:t xml:space="preserve"> State 0</w:t>
            </w:r>
          </w:p>
        </w:tc>
      </w:tr>
      <w:tr w:rsidR="0006096F" w:rsidRPr="001F72DF" w14:paraId="12D74523" w14:textId="77777777" w:rsidTr="0006096F">
        <w:trPr>
          <w:trHeight w:val="7949"/>
        </w:trPr>
        <w:tc>
          <w:tcPr>
            <w:tcW w:w="3937" w:type="dxa"/>
          </w:tcPr>
          <w:p w14:paraId="55A4EA71" w14:textId="77777777" w:rsidR="00472B30" w:rsidRPr="00C420DF" w:rsidRDefault="00472B30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C2CCFD" w14:textId="77777777" w:rsidR="00472B30" w:rsidRDefault="00472B30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×</w:t>
            </w: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 (λ</w:t>
            </w:r>
            <w:r w:rsidRPr="00C420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0 </w:t>
            </w:r>
            <w:r w:rsidRPr="000D3E5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 0.1, λ</w:t>
            </w:r>
            <w:r w:rsidRPr="00C420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0D3E5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 0.1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Ratio 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Expected State 0 = 25%</w:t>
            </w: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63EDAE0" w14:textId="77777777" w:rsidR="00472B30" w:rsidRPr="00C420DF" w:rsidRDefault="00472B30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5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645FC2D3" w14:textId="77777777" w:rsidR="00472B30" w:rsidRPr="00C420DF" w:rsidRDefault="00472B30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3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48C217CE" w14:textId="77777777" w:rsidR="00472B30" w:rsidRPr="00C420DF" w:rsidRDefault="00472B30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59181D0A" w14:textId="77777777" w:rsidR="00472B30" w:rsidRPr="00C420DF" w:rsidRDefault="00472B30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0D1EF55B" w14:textId="77777777" w:rsidR="00472B30" w:rsidRDefault="00472B30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×</w:t>
            </w: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 (λ</w:t>
            </w:r>
            <w:r w:rsidRPr="00C420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0 </w:t>
            </w:r>
            <w:r w:rsidRPr="000D3E5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 0.1, λ</w:t>
            </w:r>
            <w:r w:rsidRPr="00C420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0D3E5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 0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Ratio 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Expected State 0 = 16.7%</w:t>
            </w: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7B76D09" w14:textId="77777777" w:rsidR="00472B30" w:rsidRPr="00C420DF" w:rsidRDefault="00472B30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5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52DEEF53" w14:textId="77777777" w:rsidR="00472B30" w:rsidRPr="00C420DF" w:rsidRDefault="00472B30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3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4D902323" w14:textId="77777777" w:rsidR="00472B30" w:rsidRPr="00C420DF" w:rsidRDefault="00472B30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2DA0C358" w14:textId="77777777" w:rsidR="00472B30" w:rsidRPr="00C420DF" w:rsidRDefault="00472B30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0B72C157" w14:textId="77777777" w:rsidR="00472B30" w:rsidRDefault="00472B30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×</w:t>
            </w: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 (λ</w:t>
            </w:r>
            <w:r w:rsidRPr="00C420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0 </w:t>
            </w:r>
            <w:r w:rsidRPr="000D3E5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 0.1, λ</w:t>
            </w:r>
            <w:r w:rsidRPr="00C420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0D3E5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Ratio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Expected State 0 = 9%</w:t>
            </w: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C6FED30" w14:textId="77777777" w:rsidR="00472B30" w:rsidRPr="00C420DF" w:rsidRDefault="00472B30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5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7CEB2852" w14:textId="77777777" w:rsidR="00472B30" w:rsidRPr="00C420DF" w:rsidRDefault="00472B30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3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6476C27B" w14:textId="77777777" w:rsidR="00472B30" w:rsidRPr="00C420DF" w:rsidRDefault="00472B30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3B0FC9B7" w14:textId="77777777" w:rsidR="00472B30" w:rsidRPr="00C420DF" w:rsidRDefault="00472B30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67BA53EF" w14:textId="77777777" w:rsidR="00472B30" w:rsidRDefault="00472B30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×</w:t>
            </w: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 (λ</w:t>
            </w:r>
            <w:r w:rsidRPr="00C420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0 </w:t>
            </w:r>
            <w:r w:rsidRPr="000D3E5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 0.1, λ</w:t>
            </w:r>
            <w:r w:rsidRPr="00C420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0D3E5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 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Ratio 2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Expected State 0 = 4.8%</w:t>
            </w: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232EB96" w14:textId="77777777" w:rsidR="00472B30" w:rsidRPr="00C420DF" w:rsidRDefault="00472B30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5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2684CBAF" w14:textId="77777777" w:rsidR="00472B30" w:rsidRPr="00C420DF" w:rsidRDefault="00472B30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3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4F86CB85" w14:textId="77777777" w:rsidR="00472B30" w:rsidRPr="00C420DF" w:rsidRDefault="00472B30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013A8A15" w14:textId="77777777" w:rsidR="00472B30" w:rsidRPr="00C420DF" w:rsidRDefault="00472B30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3DCFF629" w14:textId="77777777" w:rsidR="00472B30" w:rsidRDefault="00472B30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 (λ</w:t>
            </w:r>
            <w:r w:rsidRPr="00C420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0 </w:t>
            </w:r>
            <w:r w:rsidRPr="000D3E5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 0.1, λ</w:t>
            </w:r>
            <w:r w:rsidRPr="00C420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0D3E5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Ratio 3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Expected State 0 = 3.2%</w:t>
            </w: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E235504" w14:textId="77777777" w:rsidR="00472B30" w:rsidRPr="00C420DF" w:rsidRDefault="00472B30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5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5C8162C0" w14:textId="77777777" w:rsidR="00472B30" w:rsidRPr="00C420DF" w:rsidRDefault="00472B30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3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6AB659F5" w14:textId="77777777" w:rsidR="00472B30" w:rsidRPr="00C420DF" w:rsidRDefault="00472B30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70A5EFA8" w14:textId="77777777" w:rsidR="00472B30" w:rsidRPr="00C420DF" w:rsidRDefault="00472B30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28E7F033" w14:textId="77777777" w:rsidR="00472B30" w:rsidRDefault="00472B30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 (λ</w:t>
            </w:r>
            <w:r w:rsidRPr="00C420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0 </w:t>
            </w:r>
            <w:r w:rsidRPr="000D3E5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 0.1, λ</w:t>
            </w:r>
            <w:r w:rsidRPr="00C420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0D3E5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Ratio 4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Expected State 0 = 2.4%</w:t>
            </w: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4F6AB38" w14:textId="77777777" w:rsidR="00472B30" w:rsidRPr="00C420DF" w:rsidRDefault="00472B30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5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66136340" w14:textId="77777777" w:rsidR="00472B30" w:rsidRPr="00C420DF" w:rsidRDefault="00472B30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3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10D37B46" w14:textId="77777777" w:rsidR="00472B30" w:rsidRPr="00C420DF" w:rsidRDefault="00472B30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1C2CEAEC" w14:textId="77777777" w:rsidR="00472B30" w:rsidRPr="00C420DF" w:rsidRDefault="00472B30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023D25F2" w14:textId="77777777" w:rsidR="00472B30" w:rsidRDefault="00472B30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 (λ</w:t>
            </w:r>
            <w:r w:rsidRPr="00C420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0 </w:t>
            </w:r>
            <w:r w:rsidRPr="000D3E5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 0.1, λ</w:t>
            </w:r>
            <w:r w:rsidRPr="00C420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0D3E5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Ratio 9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Expected State 0 = 1.1%</w:t>
            </w: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EE56FF4" w14:textId="77777777" w:rsidR="00472B30" w:rsidRPr="00C420DF" w:rsidRDefault="00472B30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5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4304E8F1" w14:textId="77777777" w:rsidR="00472B30" w:rsidRPr="00C420DF" w:rsidRDefault="00472B30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3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2E69355A" w14:textId="77777777" w:rsidR="00472B30" w:rsidRPr="00C420DF" w:rsidRDefault="00472B30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15308255" w14:textId="77777777" w:rsidR="00472B30" w:rsidRPr="00C420DF" w:rsidRDefault="00472B30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0104B90B" w14:textId="77777777" w:rsidR="00472B30" w:rsidRDefault="00472B30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 (λ</w:t>
            </w:r>
            <w:r w:rsidRPr="00C420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0 </w:t>
            </w:r>
            <w:r w:rsidRPr="000D3E5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 0.1, λ</w:t>
            </w:r>
            <w:r w:rsidRPr="00C420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0D3E5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 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Ratio 18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Expected State 0 = 0.55%</w:t>
            </w: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D3B9D62" w14:textId="77777777" w:rsidR="00472B30" w:rsidRPr="00C420DF" w:rsidRDefault="00472B30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5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63118FE4" w14:textId="77777777" w:rsidR="00472B30" w:rsidRPr="00C420DF" w:rsidRDefault="00472B30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3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33CA1A9F" w14:textId="77777777" w:rsidR="00472B30" w:rsidRPr="00C420DF" w:rsidRDefault="00472B30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6B6C206C" w14:textId="77777777" w:rsidR="00472B30" w:rsidRPr="00C420DF" w:rsidRDefault="00472B30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2E24C732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9" w:type="dxa"/>
          </w:tcPr>
          <w:p w14:paraId="53FA9BA9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327BB5" w14:textId="77777777" w:rsidR="00472B30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C0BC60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077EBF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1.875</w:t>
            </w:r>
          </w:p>
          <w:p w14:paraId="7696575A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2.107</w:t>
            </w:r>
          </w:p>
          <w:p w14:paraId="00A1FC2E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2.818</w:t>
            </w:r>
          </w:p>
          <w:p w14:paraId="61541426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4.575</w:t>
            </w:r>
          </w:p>
          <w:p w14:paraId="7195F2C9" w14:textId="77777777" w:rsidR="00472B30" w:rsidRDefault="00472B30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8FED6D" w14:textId="77777777" w:rsidR="00472B30" w:rsidRPr="00C420DF" w:rsidRDefault="00472B30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94315C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1.875</w:t>
            </w:r>
          </w:p>
          <w:p w14:paraId="6C366A30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2.107</w:t>
            </w:r>
          </w:p>
          <w:p w14:paraId="7E94B67C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2.818</w:t>
            </w:r>
          </w:p>
          <w:p w14:paraId="2A29A76A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4.575</w:t>
            </w:r>
          </w:p>
          <w:p w14:paraId="1B08446F" w14:textId="77777777" w:rsidR="00472B30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360F46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F4A5B4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1.875</w:t>
            </w:r>
          </w:p>
          <w:p w14:paraId="4785C9D9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2.107</w:t>
            </w:r>
          </w:p>
          <w:p w14:paraId="729D7367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2.818</w:t>
            </w:r>
          </w:p>
          <w:p w14:paraId="1D613400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4.575</w:t>
            </w:r>
          </w:p>
          <w:p w14:paraId="3514A7F6" w14:textId="77777777" w:rsidR="00472B30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7C588A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5D8D9B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1.875</w:t>
            </w:r>
          </w:p>
          <w:p w14:paraId="5D0E6DAA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2.107</w:t>
            </w:r>
          </w:p>
          <w:p w14:paraId="0D92045A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2.818</w:t>
            </w:r>
          </w:p>
          <w:p w14:paraId="35BDB242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4.575</w:t>
            </w:r>
          </w:p>
          <w:p w14:paraId="496C6558" w14:textId="77777777" w:rsidR="00472B30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78B2DD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72B694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1.875</w:t>
            </w:r>
          </w:p>
          <w:p w14:paraId="66D333FD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2.107</w:t>
            </w:r>
          </w:p>
          <w:p w14:paraId="4F7E6426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2.818</w:t>
            </w:r>
          </w:p>
          <w:p w14:paraId="3ED4ED95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4.575</w:t>
            </w:r>
          </w:p>
          <w:p w14:paraId="09AB3690" w14:textId="77777777" w:rsidR="00472B30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58E617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7FC789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1.875</w:t>
            </w:r>
          </w:p>
          <w:p w14:paraId="2216C20A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2.107</w:t>
            </w:r>
          </w:p>
          <w:p w14:paraId="5E1EC95B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2.818</w:t>
            </w:r>
          </w:p>
          <w:p w14:paraId="5E1F8C16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4.575</w:t>
            </w:r>
          </w:p>
          <w:p w14:paraId="7B4E14A3" w14:textId="77777777" w:rsidR="00472B30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7A9996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6310BE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1.875</w:t>
            </w:r>
          </w:p>
          <w:p w14:paraId="6A862F99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2.107</w:t>
            </w:r>
          </w:p>
          <w:p w14:paraId="38DCF3F9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2.818</w:t>
            </w:r>
          </w:p>
          <w:p w14:paraId="0F8866CF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4.575</w:t>
            </w:r>
          </w:p>
          <w:p w14:paraId="7EDCD462" w14:textId="77777777" w:rsidR="00472B30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CCB4DA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42F5C5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1.875</w:t>
            </w:r>
          </w:p>
          <w:p w14:paraId="03DB7A09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2.107</w:t>
            </w:r>
          </w:p>
          <w:p w14:paraId="15E55B3A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2.818</w:t>
            </w:r>
          </w:p>
          <w:p w14:paraId="1AE97D24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4.575</w:t>
            </w:r>
          </w:p>
        </w:tc>
        <w:tc>
          <w:tcPr>
            <w:tcW w:w="1463" w:type="dxa"/>
          </w:tcPr>
          <w:p w14:paraId="0A7282FB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1793CC" w14:textId="77777777" w:rsidR="00472B30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8DF74A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54A73A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88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00A031A5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1C9D24B1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5395520C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1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22798119" w14:textId="77777777" w:rsidR="00472B30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5A5913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180232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72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1F191F45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85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21D14B26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6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753CA34E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3251D183" w14:textId="77777777" w:rsidR="00472B30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DF50E8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2F7E3E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57.0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420ADF93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42.4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362FD615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12.6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6434A8A3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53365A38" w14:textId="77777777" w:rsidR="00472B30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2FEA7C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439693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72.4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1FF46517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47.2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7DD6D51B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35BA5E07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49B5F7B4" w14:textId="77777777" w:rsidR="00472B30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EC80F7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1C75FF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69.0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3EE7918D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49.0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54C7A6DD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9.8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0A59418F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1D34B330" w14:textId="77777777" w:rsidR="00472B30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CB00AC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E57DDB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71.0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3E1A1D51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42.8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0AE36F57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10.2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523317F3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0D2A99BA" w14:textId="77777777" w:rsidR="00472B30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581CE2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58D94C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53.6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04953897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24.4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6BA8B59F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424C7A84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0B04E735" w14:textId="77777777" w:rsidR="00472B30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269A25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F458A2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29.8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35F8F480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8.15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2AC8AE70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6FD8D3A7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076" w:type="dxa"/>
          </w:tcPr>
          <w:p w14:paraId="6C3CAD1E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CA570D" w14:textId="77777777" w:rsidR="00472B30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7A7100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4E00C3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29.23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2A802B08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28.74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11FFA4DB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30.86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17641BF6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28.39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76915AE5" w14:textId="77777777" w:rsidR="00472B30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58FBAD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BBF8B0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19.33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7F402D6F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18.85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5C1BEFB0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10.47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36C71039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19.26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0DC63A05" w14:textId="77777777" w:rsidR="00472B30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AC8718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C75CD0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9.9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44408123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10.79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79A6F2EE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11.6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14C27ECA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11.24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0486B546" w14:textId="77777777" w:rsidR="00472B30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E4E026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77E19A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4.94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2B16BBF2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2234F514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5.02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64AAC2A6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05FA57F7" w14:textId="77777777" w:rsidR="00472B30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0D434B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DB86A9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4BC9E952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1C08C628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17A6BE6E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72E449E4" w14:textId="77777777" w:rsidR="00472B30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F3980E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1D1E0A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2E162E04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23F014C4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4C59575A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1A7901B9" w14:textId="77777777" w:rsidR="00472B30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43CA82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BCAED3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1F8BA713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4B955640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3B1AA0A1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07910FFE" w14:textId="77777777" w:rsidR="00472B30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1F2C08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E927EA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34AD2343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712E805A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1FFEF3AF" w14:textId="77777777" w:rsidR="00472B30" w:rsidRPr="00C420DF" w:rsidRDefault="00472B30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DF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</w:tbl>
    <w:p w14:paraId="67840AE8" w14:textId="77777777" w:rsidR="00C420DF" w:rsidRDefault="004E3CA8" w:rsidP="000D46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3802">
        <w:rPr>
          <w:rFonts w:ascii="Times New Roman" w:hAnsi="Times New Roman" w:cs="Times New Roman"/>
          <w:b/>
          <w:bCs/>
          <w:smallCaps/>
          <w:sz w:val="24"/>
          <w:szCs w:val="24"/>
        </w:rPr>
        <w:t xml:space="preserve">Table </w:t>
      </w:r>
      <w:r w:rsidR="002A5186">
        <w:rPr>
          <w:rFonts w:ascii="Times New Roman" w:hAnsi="Times New Roman" w:cs="Times New Roman"/>
          <w:b/>
          <w:bCs/>
          <w:smallCaps/>
          <w:sz w:val="24"/>
          <w:szCs w:val="24"/>
        </w:rPr>
        <w:t>S</w:t>
      </w:r>
      <w:r w:rsidR="000D4B22">
        <w:rPr>
          <w:rFonts w:ascii="Times New Roman" w:hAnsi="Times New Roman" w:cs="Times New Roman"/>
          <w:b/>
          <w:sz w:val="24"/>
          <w:szCs w:val="24"/>
        </w:rPr>
        <w:t>1</w:t>
      </w:r>
      <w:r w:rsidRPr="00903802">
        <w:rPr>
          <w:rFonts w:ascii="Times New Roman" w:hAnsi="Times New Roman" w:cs="Times New Roman"/>
          <w:b/>
          <w:sz w:val="24"/>
          <w:szCs w:val="24"/>
        </w:rPr>
        <w:t>:</w:t>
      </w:r>
      <w:r w:rsidRPr="00C420D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420DF">
        <w:rPr>
          <w:rFonts w:ascii="Times New Roman" w:hAnsi="Times New Roman" w:cs="Times New Roman"/>
          <w:sz w:val="24"/>
          <w:szCs w:val="24"/>
        </w:rPr>
        <w:t>Power of asymmetrical speciation rate simulations.  Remaining parameters were symmetrical for each simulation (</w:t>
      </w:r>
      <w:r w:rsidRPr="00C420DF">
        <w:rPr>
          <w:rFonts w:ascii="Times New Roman" w:hAnsi="Times New Roman" w:cs="Times New Roman"/>
          <w:i/>
          <w:sz w:val="24"/>
          <w:szCs w:val="24"/>
        </w:rPr>
        <w:t>q</w:t>
      </w:r>
      <w:r w:rsidRPr="00C420DF">
        <w:rPr>
          <w:rFonts w:ascii="Times New Roman" w:hAnsi="Times New Roman" w:cs="Times New Roman"/>
          <w:sz w:val="24"/>
          <w:szCs w:val="24"/>
          <w:vertAlign w:val="subscript"/>
        </w:rPr>
        <w:t xml:space="preserve">01 </w:t>
      </w:r>
      <w:r w:rsidRPr="000D3E52">
        <w:rPr>
          <w:rFonts w:ascii="Times New Roman" w:hAnsi="Times New Roman" w:cs="Times New Roman"/>
          <w:b/>
          <w:sz w:val="24"/>
          <w:szCs w:val="24"/>
        </w:rPr>
        <w:t>=</w:t>
      </w:r>
      <w:r w:rsidRPr="00C420DF">
        <w:rPr>
          <w:rFonts w:ascii="Times New Roman" w:hAnsi="Times New Roman" w:cs="Times New Roman"/>
          <w:sz w:val="24"/>
          <w:szCs w:val="24"/>
        </w:rPr>
        <w:t xml:space="preserve"> 0.01, </w:t>
      </w:r>
      <w:r w:rsidRPr="00C420DF">
        <w:rPr>
          <w:rFonts w:ascii="Times New Roman" w:hAnsi="Times New Roman" w:cs="Times New Roman"/>
          <w:i/>
          <w:sz w:val="24"/>
          <w:szCs w:val="24"/>
        </w:rPr>
        <w:t>q</w:t>
      </w:r>
      <w:r w:rsidRPr="00C420DF">
        <w:rPr>
          <w:rFonts w:ascii="Times New Roman" w:hAnsi="Times New Roman" w:cs="Times New Roman"/>
          <w:sz w:val="24"/>
          <w:szCs w:val="24"/>
          <w:vertAlign w:val="subscript"/>
        </w:rPr>
        <w:t xml:space="preserve">10 </w:t>
      </w:r>
      <w:r w:rsidRPr="000D3E52">
        <w:rPr>
          <w:rFonts w:ascii="Times New Roman" w:hAnsi="Times New Roman" w:cs="Times New Roman"/>
          <w:b/>
          <w:sz w:val="24"/>
          <w:szCs w:val="24"/>
        </w:rPr>
        <w:t>=</w:t>
      </w:r>
      <w:r w:rsidRPr="00C420DF">
        <w:rPr>
          <w:rFonts w:ascii="Times New Roman" w:hAnsi="Times New Roman" w:cs="Times New Roman"/>
          <w:sz w:val="24"/>
          <w:szCs w:val="24"/>
        </w:rPr>
        <w:t xml:space="preserve"> 0.01, </w:t>
      </w:r>
      <w:r w:rsidRPr="003C19DB">
        <w:rPr>
          <w:rFonts w:ascii="Times New Roman" w:hAnsi="Times New Roman" w:cs="Times New Roman"/>
          <w:i/>
          <w:sz w:val="24"/>
          <w:szCs w:val="24"/>
        </w:rPr>
        <w:t>μ</w:t>
      </w:r>
      <w:r w:rsidRPr="00C420DF">
        <w:rPr>
          <w:rFonts w:ascii="Times New Roman" w:hAnsi="Times New Roman" w:cs="Times New Roman"/>
          <w:sz w:val="24"/>
          <w:szCs w:val="24"/>
          <w:vertAlign w:val="subscript"/>
        </w:rPr>
        <w:t xml:space="preserve">0 </w:t>
      </w:r>
      <w:r w:rsidRPr="000D3E52">
        <w:rPr>
          <w:rFonts w:ascii="Times New Roman" w:hAnsi="Times New Roman" w:cs="Times New Roman"/>
          <w:b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0.03, </w:t>
      </w:r>
      <w:r w:rsidRPr="003C19DB">
        <w:rPr>
          <w:rFonts w:ascii="Times New Roman" w:hAnsi="Times New Roman" w:cs="Times New Roman"/>
          <w:i/>
          <w:sz w:val="24"/>
          <w:szCs w:val="24"/>
        </w:rPr>
        <w:t>μ</w:t>
      </w:r>
      <w:r w:rsidRPr="00C420DF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472B30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C854F0" w:rsidRPr="000D3E52">
        <w:rPr>
          <w:rFonts w:ascii="Times New Roman" w:hAnsi="Times New Roman" w:cs="Times New Roman"/>
          <w:b/>
          <w:sz w:val="24"/>
          <w:szCs w:val="24"/>
        </w:rPr>
        <w:t>=</w:t>
      </w:r>
      <w:r w:rsidR="00C854F0" w:rsidRPr="00C420DF">
        <w:rPr>
          <w:rFonts w:ascii="Times New Roman" w:hAnsi="Times New Roman" w:cs="Times New Roman"/>
          <w:sz w:val="24"/>
          <w:szCs w:val="24"/>
        </w:rPr>
        <w:t xml:space="preserve"> 0.03).  Power is plotted in Fig </w:t>
      </w:r>
      <w:r w:rsidR="00564B13">
        <w:rPr>
          <w:rFonts w:ascii="Times New Roman" w:hAnsi="Times New Roman" w:cs="Times New Roman"/>
          <w:sz w:val="24"/>
          <w:szCs w:val="24"/>
        </w:rPr>
        <w:t>1A</w:t>
      </w:r>
      <w:r w:rsidR="00C854F0" w:rsidRPr="00C420DF">
        <w:rPr>
          <w:rFonts w:ascii="Times New Roman" w:hAnsi="Times New Roman" w:cs="Times New Roman"/>
          <w:sz w:val="24"/>
          <w:szCs w:val="24"/>
        </w:rPr>
        <w:t>.</w:t>
      </w:r>
      <w:r w:rsidR="00C854F0">
        <w:rPr>
          <w:rFonts w:ascii="Times New Roman" w:hAnsi="Times New Roman" w:cs="Times New Roman"/>
          <w:sz w:val="24"/>
          <w:szCs w:val="24"/>
        </w:rPr>
        <w:t xml:space="preserve">  The </w:t>
      </w:r>
      <w:r w:rsidR="00564B13">
        <w:rPr>
          <w:rFonts w:ascii="Times New Roman" w:hAnsi="Times New Roman" w:cs="Times New Roman"/>
          <w:sz w:val="24"/>
          <w:szCs w:val="24"/>
        </w:rPr>
        <w:t>observed</w:t>
      </w:r>
      <w:r w:rsidR="00C854F0">
        <w:rPr>
          <w:rFonts w:ascii="Times New Roman" w:hAnsi="Times New Roman" w:cs="Times New Roman"/>
          <w:sz w:val="24"/>
          <w:szCs w:val="24"/>
        </w:rPr>
        <w:t xml:space="preserve"> percent of terminal </w:t>
      </w:r>
      <w:r w:rsidR="00C854F0" w:rsidRPr="003C19DB">
        <w:rPr>
          <w:rFonts w:ascii="Times New Roman" w:hAnsi="Times New Roman" w:cs="Times New Roman"/>
          <w:sz w:val="24"/>
          <w:szCs w:val="24"/>
        </w:rPr>
        <w:t>taxa</w:t>
      </w:r>
      <w:r w:rsidR="00C854F0">
        <w:rPr>
          <w:rFonts w:ascii="Times New Roman" w:hAnsi="Times New Roman" w:cs="Times New Roman"/>
          <w:sz w:val="24"/>
          <w:szCs w:val="24"/>
        </w:rPr>
        <w:t xml:space="preserve"> with State 0 is indicated by the mean value from 500 simulations.</w:t>
      </w:r>
    </w:p>
    <w:p w14:paraId="4FA35327" w14:textId="77777777" w:rsidR="00C420DF" w:rsidRPr="00C420DF" w:rsidRDefault="00C420DF" w:rsidP="000D46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20DF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pPr w:leftFromText="180" w:rightFromText="180" w:vertAnchor="page" w:horzAnchor="margin" w:tblpY="3721"/>
        <w:tblW w:w="0" w:type="auto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2"/>
        <w:gridCol w:w="1611"/>
        <w:gridCol w:w="1611"/>
        <w:gridCol w:w="1612"/>
      </w:tblGrid>
      <w:tr w:rsidR="0006096F" w:rsidRPr="00056223" w14:paraId="30B1E292" w14:textId="77777777" w:rsidTr="0006096F">
        <w:trPr>
          <w:trHeight w:val="8307"/>
        </w:trPr>
        <w:tc>
          <w:tcPr>
            <w:tcW w:w="3982" w:type="dxa"/>
          </w:tcPr>
          <w:p w14:paraId="47B9D616" w14:textId="77777777" w:rsidR="006D626A" w:rsidRDefault="006D626A" w:rsidP="006D62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56D871" w14:textId="77777777" w:rsidR="00472B30" w:rsidRDefault="006D626A" w:rsidP="000A6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D75811">
              <w:rPr>
                <w:rFonts w:ascii="Times New Roman" w:hAnsi="Times New Roman" w:cs="Times New Roman"/>
                <w:sz w:val="20"/>
                <w:szCs w:val="20"/>
              </w:rPr>
              <w:t xml:space="preserve"> (q</w:t>
            </w:r>
            <w:r w:rsidRPr="00D758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01 </w:t>
            </w:r>
            <w:r w:rsidRPr="000D3E5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Pr="00D75811">
              <w:rPr>
                <w:rFonts w:ascii="Times New Roman" w:hAnsi="Times New Roman" w:cs="Times New Roman"/>
                <w:sz w:val="20"/>
                <w:szCs w:val="20"/>
              </w:rPr>
              <w:t xml:space="preserve"> 0.01, q</w:t>
            </w:r>
            <w:r w:rsidRPr="00D758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0 </w:t>
            </w:r>
            <w:r w:rsidRPr="000D3E5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Pr="00D75811">
              <w:rPr>
                <w:rFonts w:ascii="Times New Roman" w:hAnsi="Times New Roman" w:cs="Times New Roman"/>
                <w:sz w:val="20"/>
                <w:szCs w:val="20"/>
              </w:rPr>
              <w:t xml:space="preserve"> 0.0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Ratio </w:t>
            </w:r>
            <w:r w:rsidR="00ED40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="00472B30">
              <w:rPr>
                <w:rFonts w:ascii="Times New Roman" w:hAnsi="Times New Roman" w:cs="Times New Roman"/>
                <w:sz w:val="20"/>
                <w:szCs w:val="20"/>
              </w:rPr>
              <w:t>; Expected State 0 = 33.33%</w:t>
            </w:r>
            <w:r w:rsidR="00472B30" w:rsidRPr="007E31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1BA47B6" w14:textId="77777777" w:rsidR="006D626A" w:rsidRPr="00D75811" w:rsidRDefault="006D626A" w:rsidP="000A6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811">
              <w:rPr>
                <w:rFonts w:ascii="Times New Roman" w:hAnsi="Times New Roman" w:cs="Times New Roman"/>
                <w:sz w:val="20"/>
                <w:szCs w:val="20"/>
              </w:rPr>
              <w:t xml:space="preserve">5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625DD0BB" w14:textId="77777777" w:rsidR="006D626A" w:rsidRPr="00D75811" w:rsidRDefault="006D626A" w:rsidP="000A6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811">
              <w:rPr>
                <w:rFonts w:ascii="Times New Roman" w:hAnsi="Times New Roman" w:cs="Times New Roman"/>
                <w:sz w:val="20"/>
                <w:szCs w:val="20"/>
              </w:rPr>
              <w:t xml:space="preserve">3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441D77F1" w14:textId="77777777" w:rsidR="006D626A" w:rsidRPr="00D75811" w:rsidRDefault="006D626A" w:rsidP="000A6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811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398F3982" w14:textId="77777777" w:rsidR="006D626A" w:rsidRPr="00D75811" w:rsidRDefault="006D626A" w:rsidP="000A6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811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469E0BB7" w14:textId="77777777" w:rsidR="00472B30" w:rsidRDefault="006D626A" w:rsidP="000A6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D75811">
              <w:rPr>
                <w:rFonts w:ascii="Times New Roman" w:hAnsi="Times New Roman" w:cs="Times New Roman"/>
                <w:sz w:val="20"/>
                <w:szCs w:val="20"/>
              </w:rPr>
              <w:t xml:space="preserve"> (q</w:t>
            </w:r>
            <w:r w:rsidRPr="00D758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01 </w:t>
            </w:r>
            <w:r w:rsidRPr="000D3E5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Pr="00D75811">
              <w:rPr>
                <w:rFonts w:ascii="Times New Roman" w:hAnsi="Times New Roman" w:cs="Times New Roman"/>
                <w:sz w:val="20"/>
                <w:szCs w:val="20"/>
              </w:rPr>
              <w:t xml:space="preserve"> 0.015, q</w:t>
            </w:r>
            <w:r w:rsidRPr="00D758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0 </w:t>
            </w:r>
            <w:r w:rsidRPr="000D3E5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Pr="00D75811">
              <w:rPr>
                <w:rFonts w:ascii="Times New Roman" w:hAnsi="Times New Roman" w:cs="Times New Roman"/>
                <w:sz w:val="20"/>
                <w:szCs w:val="20"/>
              </w:rPr>
              <w:t xml:space="preserve"> 0.0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Ratio 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="00472B30">
              <w:rPr>
                <w:rFonts w:ascii="Times New Roman" w:hAnsi="Times New Roman" w:cs="Times New Roman"/>
                <w:sz w:val="20"/>
                <w:szCs w:val="20"/>
              </w:rPr>
              <w:t>; Expected State 0 = 25%</w:t>
            </w:r>
            <w:r w:rsidR="00472B30" w:rsidRPr="007E31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8343D01" w14:textId="77777777" w:rsidR="006D626A" w:rsidRPr="00D75811" w:rsidRDefault="006D626A" w:rsidP="000A6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811">
              <w:rPr>
                <w:rFonts w:ascii="Times New Roman" w:hAnsi="Times New Roman" w:cs="Times New Roman"/>
                <w:sz w:val="20"/>
                <w:szCs w:val="20"/>
              </w:rPr>
              <w:t xml:space="preserve">5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47151AD1" w14:textId="77777777" w:rsidR="006D626A" w:rsidRPr="00D75811" w:rsidRDefault="006D626A" w:rsidP="000A6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811">
              <w:rPr>
                <w:rFonts w:ascii="Times New Roman" w:hAnsi="Times New Roman" w:cs="Times New Roman"/>
                <w:sz w:val="20"/>
                <w:szCs w:val="20"/>
              </w:rPr>
              <w:t xml:space="preserve">3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0FB29A65" w14:textId="77777777" w:rsidR="006D626A" w:rsidRPr="00D75811" w:rsidRDefault="006D626A" w:rsidP="000A6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811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51D9DFB2" w14:textId="77777777" w:rsidR="006D626A" w:rsidRPr="00D75811" w:rsidRDefault="006D626A" w:rsidP="000A6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811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2E6782B0" w14:textId="77777777" w:rsidR="00472B30" w:rsidRDefault="006D626A" w:rsidP="000A6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D75811">
              <w:rPr>
                <w:rFonts w:ascii="Times New Roman" w:hAnsi="Times New Roman" w:cs="Times New Roman"/>
                <w:sz w:val="20"/>
                <w:szCs w:val="20"/>
              </w:rPr>
              <w:t xml:space="preserve"> (q</w:t>
            </w:r>
            <w:r w:rsidRPr="00D758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01 </w:t>
            </w:r>
            <w:r w:rsidRPr="000D3E5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Pr="00D75811">
              <w:rPr>
                <w:rFonts w:ascii="Times New Roman" w:hAnsi="Times New Roman" w:cs="Times New Roman"/>
                <w:sz w:val="20"/>
                <w:szCs w:val="20"/>
              </w:rPr>
              <w:t xml:space="preserve"> 0.02, q</w:t>
            </w:r>
            <w:r w:rsidRPr="00D758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0 </w:t>
            </w:r>
            <w:r w:rsidRPr="000D3E5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Pr="00D75811">
              <w:rPr>
                <w:rFonts w:ascii="Times New Roman" w:hAnsi="Times New Roman" w:cs="Times New Roman"/>
                <w:sz w:val="20"/>
                <w:szCs w:val="20"/>
              </w:rPr>
              <w:t xml:space="preserve"> 0.0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Ratio </w:t>
            </w:r>
            <w:r w:rsidR="00ED40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="00472B30">
              <w:rPr>
                <w:rFonts w:ascii="Times New Roman" w:hAnsi="Times New Roman" w:cs="Times New Roman"/>
                <w:sz w:val="20"/>
                <w:szCs w:val="20"/>
              </w:rPr>
              <w:t>; Expected State 0 = 20%</w:t>
            </w:r>
            <w:r w:rsidR="00472B30" w:rsidRPr="007E31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40D574E" w14:textId="77777777" w:rsidR="006D626A" w:rsidRPr="00D75811" w:rsidRDefault="006D626A" w:rsidP="000A6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811">
              <w:rPr>
                <w:rFonts w:ascii="Times New Roman" w:hAnsi="Times New Roman" w:cs="Times New Roman"/>
                <w:sz w:val="20"/>
                <w:szCs w:val="20"/>
              </w:rPr>
              <w:t xml:space="preserve">5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1EDB1C1C" w14:textId="77777777" w:rsidR="006D626A" w:rsidRPr="00D75811" w:rsidRDefault="006D626A" w:rsidP="000A6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811">
              <w:rPr>
                <w:rFonts w:ascii="Times New Roman" w:hAnsi="Times New Roman" w:cs="Times New Roman"/>
                <w:sz w:val="20"/>
                <w:szCs w:val="20"/>
              </w:rPr>
              <w:t xml:space="preserve">3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56D230AB" w14:textId="77777777" w:rsidR="006D626A" w:rsidRPr="00D75811" w:rsidRDefault="006D626A" w:rsidP="000A6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811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58A1E96F" w14:textId="77777777" w:rsidR="006D626A" w:rsidRPr="00D75811" w:rsidRDefault="006D626A" w:rsidP="000A6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811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568534F1" w14:textId="77777777" w:rsidR="00472B30" w:rsidRPr="00D75811" w:rsidRDefault="006D626A" w:rsidP="000A6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D75811">
              <w:rPr>
                <w:rFonts w:ascii="Times New Roman" w:hAnsi="Times New Roman" w:cs="Times New Roman"/>
                <w:sz w:val="20"/>
                <w:szCs w:val="20"/>
              </w:rPr>
              <w:t xml:space="preserve"> (q</w:t>
            </w:r>
            <w:r w:rsidRPr="00D758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01 </w:t>
            </w:r>
            <w:r w:rsidRPr="000D3E5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Pr="00D75811">
              <w:rPr>
                <w:rFonts w:ascii="Times New Roman" w:hAnsi="Times New Roman" w:cs="Times New Roman"/>
                <w:sz w:val="20"/>
                <w:szCs w:val="20"/>
              </w:rPr>
              <w:t xml:space="preserve"> 0.025, q</w:t>
            </w:r>
            <w:r w:rsidRPr="00D758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0 </w:t>
            </w:r>
            <w:r w:rsidRPr="000D3E5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Pr="00D75811">
              <w:rPr>
                <w:rFonts w:ascii="Times New Roman" w:hAnsi="Times New Roman" w:cs="Times New Roman"/>
                <w:sz w:val="20"/>
                <w:szCs w:val="20"/>
              </w:rPr>
              <w:t xml:space="preserve"> 0.0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Ratio </w:t>
            </w:r>
            <w:r w:rsidR="00ED40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="00472B30">
              <w:rPr>
                <w:rFonts w:ascii="Times New Roman" w:hAnsi="Times New Roman" w:cs="Times New Roman"/>
                <w:sz w:val="20"/>
                <w:szCs w:val="20"/>
              </w:rPr>
              <w:t>; Expected State 0 = 16.66%</w:t>
            </w:r>
            <w:r w:rsidR="00472B30" w:rsidRPr="007E31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F4CF7C9" w14:textId="77777777" w:rsidR="006D626A" w:rsidRPr="00D75811" w:rsidRDefault="006D626A" w:rsidP="000A6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811">
              <w:rPr>
                <w:rFonts w:ascii="Times New Roman" w:hAnsi="Times New Roman" w:cs="Times New Roman"/>
                <w:sz w:val="20"/>
                <w:szCs w:val="20"/>
              </w:rPr>
              <w:t xml:space="preserve">5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56CACBFC" w14:textId="77777777" w:rsidR="006D626A" w:rsidRPr="00D75811" w:rsidRDefault="006D626A" w:rsidP="000A6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811">
              <w:rPr>
                <w:rFonts w:ascii="Times New Roman" w:hAnsi="Times New Roman" w:cs="Times New Roman"/>
                <w:sz w:val="20"/>
                <w:szCs w:val="20"/>
              </w:rPr>
              <w:t xml:space="preserve">3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3D0066F4" w14:textId="77777777" w:rsidR="006D626A" w:rsidRPr="00D75811" w:rsidRDefault="006D626A" w:rsidP="000A6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811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537A6167" w14:textId="77777777" w:rsidR="006D626A" w:rsidRPr="00D75811" w:rsidRDefault="006D626A" w:rsidP="000A6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811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18F78031" w14:textId="77777777" w:rsidR="006D626A" w:rsidRPr="00D75811" w:rsidRDefault="006D626A" w:rsidP="000A6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D75811">
              <w:rPr>
                <w:rFonts w:ascii="Times New Roman" w:hAnsi="Times New Roman" w:cs="Times New Roman"/>
                <w:sz w:val="20"/>
                <w:szCs w:val="20"/>
              </w:rPr>
              <w:t xml:space="preserve"> (q</w:t>
            </w:r>
            <w:r w:rsidRPr="00D758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01 </w:t>
            </w:r>
            <w:r w:rsidRPr="000D3E5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Pr="00D75811">
              <w:rPr>
                <w:rFonts w:ascii="Times New Roman" w:hAnsi="Times New Roman" w:cs="Times New Roman"/>
                <w:sz w:val="20"/>
                <w:szCs w:val="20"/>
              </w:rPr>
              <w:t xml:space="preserve"> 0.05, q</w:t>
            </w:r>
            <w:r w:rsidRPr="00D758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0 </w:t>
            </w:r>
            <w:r w:rsidRPr="000D3E5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Pr="00D75811">
              <w:rPr>
                <w:rFonts w:ascii="Times New Roman" w:hAnsi="Times New Roman" w:cs="Times New Roman"/>
                <w:sz w:val="20"/>
                <w:szCs w:val="20"/>
              </w:rPr>
              <w:t xml:space="preserve"> 0.0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Ratio </w:t>
            </w:r>
            <w:r w:rsidR="00ED404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="00472B30">
              <w:rPr>
                <w:rFonts w:ascii="Times New Roman" w:hAnsi="Times New Roman" w:cs="Times New Roman"/>
                <w:sz w:val="20"/>
                <w:szCs w:val="20"/>
              </w:rPr>
              <w:t>; Expected State 0 = 9.1%</w:t>
            </w:r>
            <w:r w:rsidR="00472B30" w:rsidRPr="007E31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9FD8E1F" w14:textId="77777777" w:rsidR="006D626A" w:rsidRPr="00D75811" w:rsidRDefault="006D626A" w:rsidP="000A6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811">
              <w:rPr>
                <w:rFonts w:ascii="Times New Roman" w:hAnsi="Times New Roman" w:cs="Times New Roman"/>
                <w:sz w:val="20"/>
                <w:szCs w:val="20"/>
              </w:rPr>
              <w:t xml:space="preserve">5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3F422F8D" w14:textId="77777777" w:rsidR="006D626A" w:rsidRPr="00D75811" w:rsidRDefault="006D626A" w:rsidP="000A6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811">
              <w:rPr>
                <w:rFonts w:ascii="Times New Roman" w:hAnsi="Times New Roman" w:cs="Times New Roman"/>
                <w:sz w:val="20"/>
                <w:szCs w:val="20"/>
              </w:rPr>
              <w:t xml:space="preserve">3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69270A77" w14:textId="77777777" w:rsidR="006D626A" w:rsidRPr="00D75811" w:rsidRDefault="006D626A" w:rsidP="000A6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811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19C953B2" w14:textId="77777777" w:rsidR="006D626A" w:rsidRPr="00D75811" w:rsidRDefault="006D626A" w:rsidP="000A6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811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5B9C8CAF" w14:textId="77777777" w:rsidR="00472B30" w:rsidRDefault="006D626A" w:rsidP="000A6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B82778" w:rsidRPr="003C19DB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="00B827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82778" w:rsidRPr="00D758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75811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D758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01 </w:t>
            </w:r>
            <w:r w:rsidRPr="000D3E5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Pr="00D75811">
              <w:rPr>
                <w:rFonts w:ascii="Times New Roman" w:hAnsi="Times New Roman" w:cs="Times New Roman"/>
                <w:sz w:val="20"/>
                <w:szCs w:val="20"/>
              </w:rPr>
              <w:t xml:space="preserve"> 0.1, q</w:t>
            </w:r>
            <w:r w:rsidRPr="00D758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0 </w:t>
            </w:r>
            <w:r w:rsidRPr="000D3E5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Pr="00D75811">
              <w:rPr>
                <w:rFonts w:ascii="Times New Roman" w:hAnsi="Times New Roman" w:cs="Times New Roman"/>
                <w:sz w:val="20"/>
                <w:szCs w:val="20"/>
              </w:rPr>
              <w:t xml:space="preserve"> 0.0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Ratio </w:t>
            </w:r>
            <w:r w:rsidR="00ED404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="00472B30">
              <w:rPr>
                <w:rFonts w:ascii="Times New Roman" w:hAnsi="Times New Roman" w:cs="Times New Roman"/>
                <w:sz w:val="20"/>
                <w:szCs w:val="20"/>
              </w:rPr>
              <w:t>; Expected State 0 = 4.7%</w:t>
            </w:r>
            <w:r w:rsidR="00472B30" w:rsidRPr="007E31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FCDF82F" w14:textId="77777777" w:rsidR="006D626A" w:rsidRPr="00D75811" w:rsidRDefault="006D626A" w:rsidP="000A6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811">
              <w:rPr>
                <w:rFonts w:ascii="Times New Roman" w:hAnsi="Times New Roman" w:cs="Times New Roman"/>
                <w:sz w:val="20"/>
                <w:szCs w:val="20"/>
              </w:rPr>
              <w:t xml:space="preserve">5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3BB6D80D" w14:textId="77777777" w:rsidR="006D626A" w:rsidRPr="00D75811" w:rsidRDefault="006D626A" w:rsidP="000A6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811">
              <w:rPr>
                <w:rFonts w:ascii="Times New Roman" w:hAnsi="Times New Roman" w:cs="Times New Roman"/>
                <w:sz w:val="20"/>
                <w:szCs w:val="20"/>
              </w:rPr>
              <w:t xml:space="preserve">3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708B2E4E" w14:textId="77777777" w:rsidR="006D626A" w:rsidRPr="00D75811" w:rsidRDefault="006D626A" w:rsidP="000A6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811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267C6065" w14:textId="77777777" w:rsidR="006D626A" w:rsidRDefault="006D626A" w:rsidP="000A6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811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0C8AD87D" w14:textId="77777777" w:rsidR="00472B30" w:rsidRDefault="006D626A" w:rsidP="000A6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B82778" w:rsidRPr="003C19DB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="00B827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82778" w:rsidRPr="00D758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75811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D758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01 </w:t>
            </w:r>
            <w:r w:rsidRPr="000D3E5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Pr="00D75811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75811">
              <w:rPr>
                <w:rFonts w:ascii="Times New Roman" w:hAnsi="Times New Roman" w:cs="Times New Roman"/>
                <w:sz w:val="20"/>
                <w:szCs w:val="20"/>
              </w:rPr>
              <w:t>, q</w:t>
            </w:r>
            <w:r w:rsidRPr="00D758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0 </w:t>
            </w:r>
            <w:r w:rsidRPr="000D3E5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Pr="00D75811">
              <w:rPr>
                <w:rFonts w:ascii="Times New Roman" w:hAnsi="Times New Roman" w:cs="Times New Roman"/>
                <w:sz w:val="20"/>
                <w:szCs w:val="20"/>
              </w:rPr>
              <w:t xml:space="preserve"> 0.0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Ratio </w:t>
            </w:r>
            <w:r w:rsidR="00ED404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="00472B30">
              <w:rPr>
                <w:rFonts w:ascii="Times New Roman" w:hAnsi="Times New Roman" w:cs="Times New Roman"/>
                <w:sz w:val="20"/>
                <w:szCs w:val="20"/>
              </w:rPr>
              <w:t>; Expected State 0 = 2.43%</w:t>
            </w:r>
            <w:r w:rsidR="00472B30" w:rsidRPr="007E31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59FE610" w14:textId="77777777" w:rsidR="006D626A" w:rsidRDefault="006D626A" w:rsidP="000A6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2249C590" w14:textId="77777777" w:rsidR="006D626A" w:rsidRDefault="006D626A" w:rsidP="000A6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032CDF50" w14:textId="77777777" w:rsidR="006D626A" w:rsidRDefault="006D626A" w:rsidP="000A6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6B7FA3CD" w14:textId="77777777" w:rsidR="006D626A" w:rsidRDefault="006D626A" w:rsidP="000A6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1ABBE1F8" w14:textId="77777777" w:rsidR="006D626A" w:rsidRPr="00D75811" w:rsidRDefault="006D626A" w:rsidP="006D62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</w:tcPr>
          <w:p w14:paraId="34D8A044" w14:textId="77777777" w:rsidR="006D626A" w:rsidRDefault="006D626A" w:rsidP="006D62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891AE1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D92333" w14:textId="77777777" w:rsidR="00472B30" w:rsidRPr="00D75811" w:rsidRDefault="00472B30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281FF0" w14:textId="77777777" w:rsidR="006D626A" w:rsidRPr="00D75811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49</w:t>
            </w:r>
          </w:p>
          <w:p w14:paraId="2E5E0DCF" w14:textId="77777777" w:rsidR="006D626A" w:rsidRPr="00D75811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811">
              <w:rPr>
                <w:rFonts w:ascii="Times New Roman" w:hAnsi="Times New Roman" w:cs="Times New Roman"/>
                <w:sz w:val="20"/>
                <w:szCs w:val="20"/>
              </w:rPr>
              <w:t>2.048</w:t>
            </w:r>
          </w:p>
          <w:p w14:paraId="69448CF2" w14:textId="77777777" w:rsidR="006D626A" w:rsidRPr="00D75811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79</w:t>
            </w:r>
          </w:p>
          <w:p w14:paraId="05E01C73" w14:textId="77777777" w:rsidR="006D626A" w:rsidRPr="00D75811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61</w:t>
            </w:r>
          </w:p>
          <w:p w14:paraId="01B016E9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6BA5C9" w14:textId="77777777" w:rsidR="00472B30" w:rsidRPr="00D75811" w:rsidRDefault="00472B30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C3F241" w14:textId="77777777" w:rsidR="006D626A" w:rsidRPr="00D75811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49</w:t>
            </w:r>
          </w:p>
          <w:p w14:paraId="3731771D" w14:textId="77777777" w:rsidR="006D626A" w:rsidRPr="00D75811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811">
              <w:rPr>
                <w:rFonts w:ascii="Times New Roman" w:hAnsi="Times New Roman" w:cs="Times New Roman"/>
                <w:sz w:val="20"/>
                <w:szCs w:val="20"/>
              </w:rPr>
              <w:t>2.048</w:t>
            </w:r>
          </w:p>
          <w:p w14:paraId="7FB362A8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79</w:t>
            </w:r>
          </w:p>
          <w:p w14:paraId="1FDCC00B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61</w:t>
            </w:r>
          </w:p>
          <w:p w14:paraId="72C026F5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A37159" w14:textId="77777777" w:rsidR="00472B30" w:rsidRDefault="00472B30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405659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49</w:t>
            </w:r>
          </w:p>
          <w:p w14:paraId="243D6734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48</w:t>
            </w:r>
          </w:p>
          <w:p w14:paraId="62AD0BAF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79</w:t>
            </w:r>
          </w:p>
          <w:p w14:paraId="23A61197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61</w:t>
            </w:r>
          </w:p>
          <w:p w14:paraId="34FD9F9A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E0B74F" w14:textId="77777777" w:rsidR="00472B30" w:rsidRDefault="00472B30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E4F571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49</w:t>
            </w:r>
          </w:p>
          <w:p w14:paraId="35A8BC2E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48</w:t>
            </w:r>
          </w:p>
          <w:p w14:paraId="254804A2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79</w:t>
            </w:r>
          </w:p>
          <w:p w14:paraId="56E67F1C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61</w:t>
            </w:r>
          </w:p>
          <w:p w14:paraId="63A74137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7DD856" w14:textId="77777777" w:rsidR="00472B30" w:rsidRDefault="00472B30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E130A9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49</w:t>
            </w:r>
          </w:p>
          <w:p w14:paraId="6A149FEE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48</w:t>
            </w:r>
          </w:p>
          <w:p w14:paraId="344853D0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79</w:t>
            </w:r>
          </w:p>
          <w:p w14:paraId="55C4310C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61</w:t>
            </w:r>
          </w:p>
          <w:p w14:paraId="629A7512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8A19F7" w14:textId="77777777" w:rsidR="00472B30" w:rsidRDefault="00472B30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12FE2E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49</w:t>
            </w:r>
          </w:p>
          <w:p w14:paraId="16AE28AB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48</w:t>
            </w:r>
          </w:p>
          <w:p w14:paraId="325AE8A3" w14:textId="77777777" w:rsidR="006D626A" w:rsidRPr="00D75811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79</w:t>
            </w:r>
          </w:p>
          <w:p w14:paraId="649B77C0" w14:textId="77777777" w:rsidR="006D626A" w:rsidRPr="00D75811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61</w:t>
            </w:r>
          </w:p>
          <w:p w14:paraId="3B4DE5FB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7C90DF" w14:textId="77777777" w:rsidR="00472B30" w:rsidRDefault="00472B30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CE87D0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49</w:t>
            </w:r>
          </w:p>
          <w:p w14:paraId="053D1760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48</w:t>
            </w:r>
          </w:p>
          <w:p w14:paraId="13B66511" w14:textId="77777777" w:rsidR="006D626A" w:rsidRPr="00D75811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79</w:t>
            </w:r>
          </w:p>
          <w:p w14:paraId="574FF093" w14:textId="77777777" w:rsidR="006D626A" w:rsidRPr="00D75811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61</w:t>
            </w:r>
          </w:p>
        </w:tc>
        <w:tc>
          <w:tcPr>
            <w:tcW w:w="1611" w:type="dxa"/>
          </w:tcPr>
          <w:p w14:paraId="30CD2878" w14:textId="77777777" w:rsidR="006D626A" w:rsidRDefault="006D626A" w:rsidP="006D62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96611B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1816A9" w14:textId="77777777" w:rsidR="00472B30" w:rsidRDefault="00472B30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2A20AC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19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173420B5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4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45D77866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7632C72E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15101FA8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9B31E5" w14:textId="77777777" w:rsidR="00472B30" w:rsidRDefault="00472B30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D5EB12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67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6BA7D2F3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08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2054A413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6A2720AD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7A1D7A64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ED3D98" w14:textId="77777777" w:rsidR="00472B30" w:rsidRDefault="00472B30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60E661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63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7773023C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46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1229A053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61F8529D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0E862F4C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D13D6B" w14:textId="77777777" w:rsidR="00472B30" w:rsidRDefault="00472B30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2DFE4D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47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09818DF1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72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4A2F1258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0ADF91DD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1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3DEB813C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C9AC3F" w14:textId="77777777" w:rsidR="00472B30" w:rsidRDefault="00472B30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E1B15E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36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125E641A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28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4A330413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22302372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2BCC9E63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E50ADD" w14:textId="77777777" w:rsidR="00472B30" w:rsidRDefault="00472B30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DEA463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91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4C555D94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02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01F3DB06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03262A02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6A264460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1A09CF" w14:textId="77777777" w:rsidR="00472B30" w:rsidRDefault="00472B30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F734D2" w14:textId="77777777" w:rsidR="006D626A" w:rsidRPr="005D2859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859">
              <w:rPr>
                <w:rFonts w:ascii="Times New Roman" w:hAnsi="Times New Roman" w:cs="Times New Roman"/>
                <w:sz w:val="20"/>
                <w:szCs w:val="20"/>
              </w:rPr>
              <w:t>15.04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64B24855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1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268DE23C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2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2C2CED37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52953384" w14:textId="77777777" w:rsidR="006D626A" w:rsidRPr="00056223" w:rsidRDefault="006D626A" w:rsidP="006D62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2" w:type="dxa"/>
          </w:tcPr>
          <w:p w14:paraId="40E6354E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97CFD2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0C8701" w14:textId="77777777" w:rsidR="00472B30" w:rsidRDefault="00472B30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A3F16E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96%</w:t>
            </w:r>
          </w:p>
          <w:p w14:paraId="1071C80E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97%</w:t>
            </w:r>
          </w:p>
          <w:p w14:paraId="78147250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65%</w:t>
            </w:r>
          </w:p>
          <w:p w14:paraId="43724DDD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63%</w:t>
            </w:r>
          </w:p>
          <w:p w14:paraId="1321F938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629C55" w14:textId="77777777" w:rsidR="00472B30" w:rsidRDefault="00472B30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142B30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01%</w:t>
            </w:r>
          </w:p>
          <w:p w14:paraId="5BC9C71F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53%</w:t>
            </w:r>
          </w:p>
          <w:p w14:paraId="66E8E5AC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60%</w:t>
            </w:r>
          </w:p>
          <w:p w14:paraId="0FBFE987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10%</w:t>
            </w:r>
          </w:p>
          <w:p w14:paraId="506EA50D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BEC8BA" w14:textId="77777777" w:rsidR="00472B30" w:rsidRDefault="00472B30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275BB8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57%</w:t>
            </w:r>
          </w:p>
          <w:p w14:paraId="21F654A6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17%</w:t>
            </w:r>
          </w:p>
          <w:p w14:paraId="021A1DA1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43%</w:t>
            </w:r>
          </w:p>
          <w:p w14:paraId="3EEF5B3E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11%</w:t>
            </w:r>
          </w:p>
          <w:p w14:paraId="7F8C2460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5C7953" w14:textId="77777777" w:rsidR="00472B30" w:rsidRDefault="00472B30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A74821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69%</w:t>
            </w:r>
          </w:p>
          <w:p w14:paraId="3887182B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78%</w:t>
            </w:r>
          </w:p>
          <w:p w14:paraId="31B6FEF7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8%</w:t>
            </w:r>
          </w:p>
          <w:p w14:paraId="54601F4C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45%</w:t>
            </w:r>
          </w:p>
          <w:p w14:paraId="069D9116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D3B0BD" w14:textId="77777777" w:rsidR="00472B30" w:rsidRDefault="00472B30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3021E6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4%</w:t>
            </w:r>
          </w:p>
          <w:p w14:paraId="229122DD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6%</w:t>
            </w:r>
          </w:p>
          <w:p w14:paraId="34F33581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1%</w:t>
            </w:r>
          </w:p>
          <w:p w14:paraId="715858B2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6%</w:t>
            </w:r>
          </w:p>
          <w:p w14:paraId="654FA5C3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9728D8" w14:textId="77777777" w:rsidR="00472B30" w:rsidRDefault="00472B30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06BBBD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9%</w:t>
            </w:r>
          </w:p>
          <w:p w14:paraId="6A5D1042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5%</w:t>
            </w:r>
          </w:p>
          <w:p w14:paraId="0F45A293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0%</w:t>
            </w:r>
          </w:p>
          <w:p w14:paraId="7D7A98C5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9%</w:t>
            </w:r>
          </w:p>
          <w:p w14:paraId="6343C6AF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2A1100" w14:textId="77777777" w:rsidR="00472B30" w:rsidRDefault="00472B30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DAF647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9%</w:t>
            </w:r>
          </w:p>
          <w:p w14:paraId="3D26F45C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1%</w:t>
            </w:r>
          </w:p>
          <w:p w14:paraId="1A793CEC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2%</w:t>
            </w:r>
          </w:p>
          <w:p w14:paraId="3822F8DC" w14:textId="77777777" w:rsidR="006D626A" w:rsidRDefault="006D626A" w:rsidP="006D6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2%</w:t>
            </w:r>
          </w:p>
        </w:tc>
      </w:tr>
    </w:tbl>
    <w:p w14:paraId="334DBBEE" w14:textId="77777777" w:rsidR="00C420DF" w:rsidRDefault="00C420DF" w:rsidP="006D62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03802">
        <w:rPr>
          <w:rFonts w:ascii="Times New Roman" w:hAnsi="Times New Roman" w:cs="Times New Roman"/>
          <w:b/>
          <w:bCs/>
          <w:smallCaps/>
          <w:sz w:val="24"/>
          <w:szCs w:val="24"/>
        </w:rPr>
        <w:t xml:space="preserve">Table </w:t>
      </w:r>
      <w:r w:rsidR="002A5186">
        <w:rPr>
          <w:rFonts w:ascii="Times New Roman" w:hAnsi="Times New Roman" w:cs="Times New Roman"/>
          <w:b/>
          <w:bCs/>
          <w:smallCaps/>
          <w:sz w:val="24"/>
          <w:szCs w:val="24"/>
        </w:rPr>
        <w:t>S</w:t>
      </w:r>
      <w:r w:rsidR="000D4B22">
        <w:rPr>
          <w:rFonts w:ascii="Times New Roman" w:hAnsi="Times New Roman" w:cs="Times New Roman"/>
          <w:b/>
          <w:sz w:val="24"/>
          <w:szCs w:val="24"/>
        </w:rPr>
        <w:t>2</w:t>
      </w:r>
      <w:r w:rsidRPr="00903802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0380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ower of simulations for character rate change.  Remaining parameters were symmetrical for each simulation (</w:t>
      </w:r>
      <w:r w:rsidR="003C19DB" w:rsidRPr="003C19DB">
        <w:rPr>
          <w:rFonts w:ascii="Times New Roman" w:hAnsi="Times New Roman" w:cs="Times New Roman"/>
          <w:i/>
          <w:sz w:val="24"/>
          <w:szCs w:val="24"/>
        </w:rPr>
        <w:t>μ</w:t>
      </w:r>
      <w:r w:rsidRPr="00207923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207923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0D3E52" w:rsidRPr="000D3E52">
        <w:rPr>
          <w:rFonts w:ascii="Times New Roman" w:hAnsi="Times New Roman" w:cs="Times New Roman"/>
          <w:b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0.03</w:t>
      </w:r>
      <w:r w:rsidRPr="00207923">
        <w:rPr>
          <w:rFonts w:ascii="Times New Roman" w:hAnsi="Times New Roman" w:cs="Times New Roman"/>
          <w:sz w:val="24"/>
          <w:szCs w:val="24"/>
        </w:rPr>
        <w:t xml:space="preserve">, </w:t>
      </w:r>
      <w:r w:rsidR="003C19DB" w:rsidRPr="003C19DB">
        <w:rPr>
          <w:rFonts w:ascii="Times New Roman" w:hAnsi="Times New Roman" w:cs="Times New Roman"/>
          <w:i/>
          <w:sz w:val="24"/>
          <w:szCs w:val="24"/>
        </w:rPr>
        <w:t>μ</w:t>
      </w:r>
      <w:r w:rsidRPr="00207923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207923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0D3E52" w:rsidRPr="000D3E52">
        <w:rPr>
          <w:rFonts w:ascii="Times New Roman" w:hAnsi="Times New Roman" w:cs="Times New Roman"/>
          <w:b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0.03</w:t>
      </w:r>
      <w:r w:rsidRPr="00207923">
        <w:rPr>
          <w:rFonts w:ascii="Times New Roman" w:hAnsi="Times New Roman" w:cs="Times New Roman"/>
          <w:sz w:val="24"/>
          <w:szCs w:val="24"/>
        </w:rPr>
        <w:t>, λ</w:t>
      </w:r>
      <w:r w:rsidRPr="00207923">
        <w:rPr>
          <w:rFonts w:ascii="Times New Roman" w:hAnsi="Times New Roman" w:cs="Times New Roman"/>
          <w:sz w:val="24"/>
          <w:szCs w:val="24"/>
          <w:vertAlign w:val="subscript"/>
        </w:rPr>
        <w:t xml:space="preserve"> 0 </w:t>
      </w:r>
      <w:r w:rsidR="000D3E52" w:rsidRPr="000D3E52">
        <w:rPr>
          <w:rFonts w:ascii="Times New Roman" w:hAnsi="Times New Roman" w:cs="Times New Roman"/>
          <w:b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0.1</w:t>
      </w:r>
      <w:r w:rsidRPr="00207923">
        <w:rPr>
          <w:rFonts w:ascii="Times New Roman" w:hAnsi="Times New Roman" w:cs="Times New Roman"/>
          <w:sz w:val="24"/>
          <w:szCs w:val="24"/>
        </w:rPr>
        <w:t>, λ</w:t>
      </w:r>
      <w:r w:rsidRPr="00207923">
        <w:rPr>
          <w:rFonts w:ascii="Times New Roman" w:hAnsi="Times New Roman" w:cs="Times New Roman"/>
          <w:sz w:val="24"/>
          <w:szCs w:val="24"/>
          <w:vertAlign w:val="subscript"/>
        </w:rPr>
        <w:t xml:space="preserve"> 1 </w:t>
      </w:r>
      <w:r w:rsidR="000D3E52" w:rsidRPr="000D3E52">
        <w:rPr>
          <w:rFonts w:ascii="Times New Roman" w:hAnsi="Times New Roman" w:cs="Times New Roman"/>
          <w:b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0.1</w:t>
      </w:r>
      <w:r w:rsidRPr="0020792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 Power </w:t>
      </w:r>
      <w:r w:rsidRPr="00207923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s plotted in Fig </w:t>
      </w:r>
      <w:r w:rsidR="00564B13">
        <w:rPr>
          <w:rFonts w:ascii="Times New Roman" w:hAnsi="Times New Roman" w:cs="Times New Roman"/>
          <w:sz w:val="24"/>
          <w:szCs w:val="24"/>
        </w:rPr>
        <w:t>1B</w:t>
      </w:r>
      <w:r>
        <w:rPr>
          <w:rFonts w:ascii="Times New Roman" w:hAnsi="Times New Roman" w:cs="Times New Roman"/>
          <w:sz w:val="24"/>
          <w:szCs w:val="24"/>
        </w:rPr>
        <w:t>.</w:t>
      </w:r>
      <w:r w:rsidR="00E93AD9">
        <w:rPr>
          <w:rFonts w:ascii="Times New Roman" w:hAnsi="Times New Roman" w:cs="Times New Roman"/>
          <w:sz w:val="24"/>
          <w:szCs w:val="24"/>
        </w:rPr>
        <w:t xml:space="preserve">  </w:t>
      </w:r>
      <w:r w:rsidR="006D626A">
        <w:rPr>
          <w:rFonts w:ascii="Times New Roman" w:hAnsi="Times New Roman" w:cs="Times New Roman"/>
          <w:sz w:val="24"/>
          <w:szCs w:val="24"/>
        </w:rPr>
        <w:t xml:space="preserve">The </w:t>
      </w:r>
      <w:r w:rsidR="00564B13">
        <w:rPr>
          <w:rFonts w:ascii="Times New Roman" w:hAnsi="Times New Roman" w:cs="Times New Roman"/>
          <w:sz w:val="24"/>
          <w:szCs w:val="24"/>
        </w:rPr>
        <w:t>observed</w:t>
      </w:r>
      <w:r w:rsidR="006D626A">
        <w:rPr>
          <w:rFonts w:ascii="Times New Roman" w:hAnsi="Times New Roman" w:cs="Times New Roman"/>
          <w:sz w:val="24"/>
          <w:szCs w:val="24"/>
        </w:rPr>
        <w:t xml:space="preserve"> percent of terminal </w:t>
      </w:r>
      <w:r w:rsidR="006D626A" w:rsidRPr="003C19DB">
        <w:rPr>
          <w:rFonts w:ascii="Times New Roman" w:hAnsi="Times New Roman" w:cs="Times New Roman"/>
          <w:sz w:val="24"/>
          <w:szCs w:val="24"/>
        </w:rPr>
        <w:t>taxa</w:t>
      </w:r>
      <w:r w:rsidR="006D626A">
        <w:rPr>
          <w:rFonts w:ascii="Times New Roman" w:hAnsi="Times New Roman" w:cs="Times New Roman"/>
          <w:sz w:val="24"/>
          <w:szCs w:val="24"/>
        </w:rPr>
        <w:t xml:space="preserve"> with State 0 is indicated by the mean value from 500 simulations.</w:t>
      </w:r>
    </w:p>
    <w:tbl>
      <w:tblPr>
        <w:tblStyle w:val="TableGrid"/>
        <w:tblpPr w:leftFromText="180" w:rightFromText="180" w:vertAnchor="page" w:horzAnchor="margin" w:tblpY="328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8"/>
        <w:gridCol w:w="1730"/>
        <w:gridCol w:w="1250"/>
        <w:gridCol w:w="2020"/>
      </w:tblGrid>
      <w:tr w:rsidR="006D626A" w:rsidRPr="000264F0" w14:paraId="29A83D76" w14:textId="77777777" w:rsidTr="0006096F">
        <w:trPr>
          <w:trHeight w:val="431"/>
        </w:trPr>
        <w:tc>
          <w:tcPr>
            <w:tcW w:w="3578" w:type="dxa"/>
          </w:tcPr>
          <w:p w14:paraId="482F587A" w14:textId="77777777" w:rsidR="006D626A" w:rsidRPr="000264F0" w:rsidRDefault="006D626A" w:rsidP="000A6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64F0">
              <w:rPr>
                <w:rFonts w:ascii="Times New Roman" w:hAnsi="Times New Roman" w:cs="Times New Roman"/>
                <w:sz w:val="24"/>
                <w:szCs w:val="24"/>
              </w:rPr>
              <w:t>Rate of Character Change</w:t>
            </w:r>
          </w:p>
        </w:tc>
        <w:tc>
          <w:tcPr>
            <w:tcW w:w="1730" w:type="dxa"/>
          </w:tcPr>
          <w:p w14:paraId="5B6210F1" w14:textId="77777777" w:rsidR="006D626A" w:rsidRPr="000264F0" w:rsidRDefault="00F37406" w:rsidP="006D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6D62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D626A" w:rsidRPr="000D3E5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6D626A">
              <w:rPr>
                <w:rFonts w:ascii="Times New Roman" w:hAnsi="Times New Roman" w:cs="Times New Roman"/>
                <w:sz w:val="24"/>
                <w:szCs w:val="24"/>
              </w:rPr>
              <w:t xml:space="preserve"> Cutoff</w:t>
            </w:r>
          </w:p>
        </w:tc>
        <w:tc>
          <w:tcPr>
            <w:tcW w:w="1250" w:type="dxa"/>
          </w:tcPr>
          <w:p w14:paraId="5C30D879" w14:textId="77777777" w:rsidR="006D626A" w:rsidRPr="000264F0" w:rsidRDefault="00F37406" w:rsidP="006D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E736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D626A">
              <w:rPr>
                <w:rFonts w:ascii="Times New Roman" w:hAnsi="Times New Roman" w:cs="Times New Roman"/>
                <w:sz w:val="24"/>
                <w:szCs w:val="24"/>
              </w:rPr>
              <w:t>Power</w:t>
            </w:r>
          </w:p>
        </w:tc>
        <w:tc>
          <w:tcPr>
            <w:tcW w:w="2020" w:type="dxa"/>
          </w:tcPr>
          <w:p w14:paraId="58ED7B83" w14:textId="77777777" w:rsidR="006D626A" w:rsidRDefault="00E7369C" w:rsidP="006D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ed</w:t>
            </w:r>
            <w:r w:rsidR="006D626A">
              <w:rPr>
                <w:rFonts w:ascii="Times New Roman" w:hAnsi="Times New Roman" w:cs="Times New Roman"/>
                <w:sz w:val="24"/>
                <w:szCs w:val="24"/>
              </w:rPr>
              <w:t xml:space="preserve"> State 0</w:t>
            </w:r>
          </w:p>
        </w:tc>
      </w:tr>
    </w:tbl>
    <w:p w14:paraId="364AAEC9" w14:textId="77777777" w:rsidR="00C420DF" w:rsidRDefault="00C420DF" w:rsidP="00472B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903802">
        <w:rPr>
          <w:rFonts w:ascii="Times New Roman" w:hAnsi="Times New Roman" w:cs="Times New Roman"/>
          <w:b/>
          <w:bCs/>
          <w:smallCaps/>
          <w:sz w:val="24"/>
          <w:szCs w:val="24"/>
        </w:rPr>
        <w:lastRenderedPageBreak/>
        <w:t xml:space="preserve">Table </w:t>
      </w:r>
      <w:r w:rsidR="002A5186">
        <w:rPr>
          <w:rFonts w:ascii="Times New Roman" w:hAnsi="Times New Roman" w:cs="Times New Roman"/>
          <w:b/>
          <w:bCs/>
          <w:smallCaps/>
          <w:sz w:val="24"/>
          <w:szCs w:val="24"/>
        </w:rPr>
        <w:t>S</w:t>
      </w:r>
      <w:r w:rsidR="000D4B22">
        <w:rPr>
          <w:rFonts w:ascii="Times New Roman" w:hAnsi="Times New Roman" w:cs="Times New Roman"/>
          <w:b/>
          <w:sz w:val="24"/>
          <w:szCs w:val="24"/>
        </w:rPr>
        <w:t>3</w:t>
      </w:r>
      <w:r w:rsidRPr="00903802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0380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ower of asymmetrical e</w:t>
      </w:r>
      <w:r w:rsidR="003C19DB">
        <w:rPr>
          <w:rFonts w:ascii="Times New Roman" w:hAnsi="Times New Roman" w:cs="Times New Roman"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>tinction rate simulations.  Remaining parameters were symmetrical for each simulation (</w:t>
      </w:r>
      <w:r w:rsidRPr="00207923">
        <w:rPr>
          <w:rFonts w:ascii="Times New Roman" w:hAnsi="Times New Roman" w:cs="Times New Roman"/>
          <w:i/>
          <w:sz w:val="24"/>
          <w:szCs w:val="24"/>
        </w:rPr>
        <w:t>q</w:t>
      </w:r>
      <w:r w:rsidRPr="00207923">
        <w:rPr>
          <w:rFonts w:ascii="Times New Roman" w:hAnsi="Times New Roman" w:cs="Times New Roman"/>
          <w:sz w:val="24"/>
          <w:szCs w:val="24"/>
          <w:vertAlign w:val="subscript"/>
        </w:rPr>
        <w:t xml:space="preserve">01 </w:t>
      </w:r>
      <w:r w:rsidR="000D3E52" w:rsidRPr="000D3E52">
        <w:rPr>
          <w:rFonts w:ascii="Times New Roman" w:hAnsi="Times New Roman" w:cs="Times New Roman"/>
          <w:b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0.01</w:t>
      </w:r>
      <w:r w:rsidRPr="00207923">
        <w:rPr>
          <w:rFonts w:ascii="Times New Roman" w:hAnsi="Times New Roman" w:cs="Times New Roman"/>
          <w:sz w:val="24"/>
          <w:szCs w:val="24"/>
        </w:rPr>
        <w:t xml:space="preserve">, </w:t>
      </w:r>
      <w:r w:rsidRPr="00207923">
        <w:rPr>
          <w:rFonts w:ascii="Times New Roman" w:hAnsi="Times New Roman" w:cs="Times New Roman"/>
          <w:i/>
          <w:sz w:val="24"/>
          <w:szCs w:val="24"/>
        </w:rPr>
        <w:t>q</w:t>
      </w:r>
      <w:r w:rsidRPr="00207923">
        <w:rPr>
          <w:rFonts w:ascii="Times New Roman" w:hAnsi="Times New Roman" w:cs="Times New Roman"/>
          <w:sz w:val="24"/>
          <w:szCs w:val="24"/>
          <w:vertAlign w:val="subscript"/>
        </w:rPr>
        <w:t xml:space="preserve">10 </w:t>
      </w:r>
      <w:r w:rsidR="000D3E52" w:rsidRPr="000D3E52">
        <w:rPr>
          <w:rFonts w:ascii="Times New Roman" w:hAnsi="Times New Roman" w:cs="Times New Roman"/>
          <w:b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0.0</w:t>
      </w:r>
      <w:r w:rsidRPr="00207923">
        <w:rPr>
          <w:rFonts w:ascii="Times New Roman" w:hAnsi="Times New Roman" w:cs="Times New Roman"/>
          <w:sz w:val="24"/>
          <w:szCs w:val="24"/>
        </w:rPr>
        <w:t>1, λ</w:t>
      </w:r>
      <w:r w:rsidRPr="00207923">
        <w:rPr>
          <w:rFonts w:ascii="Times New Roman" w:hAnsi="Times New Roman" w:cs="Times New Roman"/>
          <w:sz w:val="24"/>
          <w:szCs w:val="24"/>
          <w:vertAlign w:val="subscript"/>
        </w:rPr>
        <w:t xml:space="preserve"> 0 </w:t>
      </w:r>
      <w:r w:rsidR="000D3E52" w:rsidRPr="000D3E52">
        <w:rPr>
          <w:rFonts w:ascii="Times New Roman" w:hAnsi="Times New Roman" w:cs="Times New Roman"/>
          <w:b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0.1</w:t>
      </w:r>
      <w:r w:rsidRPr="00207923">
        <w:rPr>
          <w:rFonts w:ascii="Times New Roman" w:hAnsi="Times New Roman" w:cs="Times New Roman"/>
          <w:sz w:val="24"/>
          <w:szCs w:val="24"/>
        </w:rPr>
        <w:t>, λ</w:t>
      </w:r>
      <w:r w:rsidRPr="00207923">
        <w:rPr>
          <w:rFonts w:ascii="Times New Roman" w:hAnsi="Times New Roman" w:cs="Times New Roman"/>
          <w:sz w:val="24"/>
          <w:szCs w:val="24"/>
          <w:vertAlign w:val="subscript"/>
        </w:rPr>
        <w:t xml:space="preserve"> 1 </w:t>
      </w:r>
      <w:r w:rsidR="000D3E52" w:rsidRPr="000D3E52">
        <w:rPr>
          <w:rFonts w:ascii="Times New Roman" w:hAnsi="Times New Roman" w:cs="Times New Roman"/>
          <w:b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0.1</w:t>
      </w:r>
      <w:r w:rsidRPr="0020792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 Power </w:t>
      </w:r>
      <w:r w:rsidRPr="00207923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s plotted in Fig </w:t>
      </w:r>
      <w:r w:rsidR="00AF59B8">
        <w:rPr>
          <w:rFonts w:ascii="Times New Roman" w:hAnsi="Times New Roman" w:cs="Times New Roman"/>
          <w:sz w:val="24"/>
          <w:szCs w:val="24"/>
        </w:rPr>
        <w:t>1C</w:t>
      </w:r>
      <w:r>
        <w:rPr>
          <w:rFonts w:ascii="Times New Roman" w:hAnsi="Times New Roman" w:cs="Times New Roman"/>
          <w:sz w:val="24"/>
          <w:szCs w:val="24"/>
        </w:rPr>
        <w:t>.</w:t>
      </w:r>
      <w:r w:rsidR="00F91877">
        <w:rPr>
          <w:rFonts w:ascii="Times New Roman" w:hAnsi="Times New Roman" w:cs="Times New Roman"/>
          <w:sz w:val="24"/>
          <w:szCs w:val="24"/>
        </w:rPr>
        <w:t xml:space="preserve">  </w:t>
      </w:r>
      <w:r w:rsidR="00496244">
        <w:rPr>
          <w:rFonts w:ascii="Times New Roman" w:hAnsi="Times New Roman" w:cs="Times New Roman"/>
          <w:sz w:val="24"/>
          <w:szCs w:val="24"/>
        </w:rPr>
        <w:t xml:space="preserve">The </w:t>
      </w:r>
      <w:r w:rsidR="00564B13">
        <w:rPr>
          <w:rFonts w:ascii="Times New Roman" w:hAnsi="Times New Roman" w:cs="Times New Roman"/>
          <w:sz w:val="24"/>
          <w:szCs w:val="24"/>
        </w:rPr>
        <w:t>observed</w:t>
      </w:r>
      <w:r w:rsidR="00496244">
        <w:rPr>
          <w:rFonts w:ascii="Times New Roman" w:hAnsi="Times New Roman" w:cs="Times New Roman"/>
          <w:sz w:val="24"/>
          <w:szCs w:val="24"/>
        </w:rPr>
        <w:t xml:space="preserve"> percent of terminal </w:t>
      </w:r>
      <w:r w:rsidR="00496244" w:rsidRPr="003C19DB">
        <w:rPr>
          <w:rFonts w:ascii="Times New Roman" w:hAnsi="Times New Roman" w:cs="Times New Roman"/>
          <w:sz w:val="24"/>
          <w:szCs w:val="24"/>
        </w:rPr>
        <w:t>taxa</w:t>
      </w:r>
      <w:r w:rsidR="00496244">
        <w:rPr>
          <w:rFonts w:ascii="Times New Roman" w:hAnsi="Times New Roman" w:cs="Times New Roman"/>
          <w:sz w:val="24"/>
          <w:szCs w:val="24"/>
        </w:rPr>
        <w:t xml:space="preserve"> with State 0 is indicated by the mean value from 500 simulations.</w:t>
      </w:r>
    </w:p>
    <w:tbl>
      <w:tblPr>
        <w:tblStyle w:val="TableGrid"/>
        <w:tblpPr w:leftFromText="180" w:rightFromText="180" w:vertAnchor="page" w:horzAnchor="margin" w:tblpY="342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5"/>
        <w:gridCol w:w="1763"/>
        <w:gridCol w:w="97"/>
        <w:gridCol w:w="1271"/>
        <w:gridCol w:w="2080"/>
      </w:tblGrid>
      <w:tr w:rsidR="00496244" w14:paraId="31781417" w14:textId="77777777" w:rsidTr="0006096F">
        <w:trPr>
          <w:trHeight w:val="346"/>
        </w:trPr>
        <w:tc>
          <w:tcPr>
            <w:tcW w:w="4035" w:type="dxa"/>
            <w:tcBorders>
              <w:top w:val="single" w:sz="12" w:space="0" w:color="auto"/>
              <w:bottom w:val="single" w:sz="12" w:space="0" w:color="auto"/>
            </w:tcBorders>
          </w:tcPr>
          <w:p w14:paraId="6A202378" w14:textId="77777777" w:rsidR="00496244" w:rsidRDefault="00496244" w:rsidP="00472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te of Extinction</w:t>
            </w:r>
          </w:p>
        </w:tc>
        <w:tc>
          <w:tcPr>
            <w:tcW w:w="186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DFD9340" w14:textId="77777777" w:rsidR="00496244" w:rsidRDefault="00496244" w:rsidP="00472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D3E5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Cutoff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</w:tcPr>
          <w:p w14:paraId="3406E43A" w14:textId="77777777" w:rsidR="00496244" w:rsidRDefault="00496244" w:rsidP="00472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wer</w:t>
            </w:r>
          </w:p>
        </w:tc>
        <w:tc>
          <w:tcPr>
            <w:tcW w:w="2080" w:type="dxa"/>
            <w:tcBorders>
              <w:top w:val="single" w:sz="12" w:space="0" w:color="auto"/>
              <w:bottom w:val="single" w:sz="12" w:space="0" w:color="auto"/>
            </w:tcBorders>
          </w:tcPr>
          <w:p w14:paraId="076E6728" w14:textId="77777777" w:rsidR="00496244" w:rsidRDefault="00E3755E" w:rsidP="00472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ed</w:t>
            </w:r>
            <w:r w:rsidR="00496244">
              <w:rPr>
                <w:rFonts w:ascii="Times New Roman" w:hAnsi="Times New Roman" w:cs="Times New Roman"/>
                <w:sz w:val="24"/>
                <w:szCs w:val="24"/>
              </w:rPr>
              <w:t xml:space="preserve"> State 0</w:t>
            </w:r>
          </w:p>
        </w:tc>
      </w:tr>
      <w:tr w:rsidR="00496244" w14:paraId="1B45786B" w14:textId="77777777" w:rsidTr="0006096F">
        <w:trPr>
          <w:trHeight w:val="6126"/>
        </w:trPr>
        <w:tc>
          <w:tcPr>
            <w:tcW w:w="4035" w:type="dxa"/>
            <w:tcBorders>
              <w:top w:val="single" w:sz="12" w:space="0" w:color="auto"/>
              <w:bottom w:val="single" w:sz="12" w:space="0" w:color="auto"/>
            </w:tcBorders>
          </w:tcPr>
          <w:p w14:paraId="66A796C9" w14:textId="77777777" w:rsidR="00496244" w:rsidRPr="007E315F" w:rsidRDefault="00496244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509475" w14:textId="77777777" w:rsidR="00496244" w:rsidRPr="007E315F" w:rsidRDefault="00496244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C19DB">
              <w:rPr>
                <w:rFonts w:ascii="Times New Roman" w:hAnsi="Times New Roman" w:cs="Times New Roman"/>
                <w:i/>
                <w:sz w:val="20"/>
                <w:szCs w:val="20"/>
              </w:rPr>
              <w:t>μ</w:t>
            </w:r>
            <w:r w:rsidRPr="00810E7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7E315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0D3E5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 xml:space="preserve"> 0.06</w:t>
            </w:r>
            <w:proofErr w:type="gramStart"/>
            <w:r w:rsidRPr="007E315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10E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C19DB">
              <w:rPr>
                <w:rFonts w:ascii="Times New Roman" w:hAnsi="Times New Roman" w:cs="Times New Roman"/>
                <w:i/>
                <w:sz w:val="20"/>
                <w:szCs w:val="20"/>
              </w:rPr>
              <w:t>μ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0D3E5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 xml:space="preserve"> 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Ratio 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="00E3755E">
              <w:rPr>
                <w:rFonts w:ascii="Times New Roman" w:hAnsi="Times New Roman" w:cs="Times New Roman"/>
                <w:sz w:val="20"/>
                <w:szCs w:val="20"/>
              </w:rPr>
              <w:t>; Expected State 0 = 25%</w:t>
            </w: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C5C1483" w14:textId="77777777" w:rsidR="00496244" w:rsidRPr="007E315F" w:rsidRDefault="00496244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 xml:space="preserve">5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138BAE6C" w14:textId="77777777" w:rsidR="00496244" w:rsidRPr="007E315F" w:rsidRDefault="00496244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 xml:space="preserve">3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70AF2DFD" w14:textId="77777777" w:rsidR="00496244" w:rsidRPr="007E315F" w:rsidRDefault="00496244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0B842B10" w14:textId="77777777" w:rsidR="00496244" w:rsidRPr="007E315F" w:rsidRDefault="00496244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6874CADE" w14:textId="77777777" w:rsidR="00E3755E" w:rsidRDefault="00496244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C19DB">
              <w:rPr>
                <w:rFonts w:ascii="Times New Roman" w:hAnsi="Times New Roman" w:cs="Times New Roman"/>
                <w:i/>
                <w:sz w:val="20"/>
                <w:szCs w:val="20"/>
              </w:rPr>
              <w:t>μ</w:t>
            </w:r>
            <w:r w:rsidRPr="00810E7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7E315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0D3E5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 xml:space="preserve"> 0.09</w:t>
            </w:r>
            <w:proofErr w:type="gramStart"/>
            <w:r w:rsidRPr="007E315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10E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C19DB">
              <w:rPr>
                <w:rFonts w:ascii="Times New Roman" w:hAnsi="Times New Roman" w:cs="Times New Roman"/>
                <w:i/>
                <w:sz w:val="20"/>
                <w:szCs w:val="20"/>
              </w:rPr>
              <w:t>μ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0D3E5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 xml:space="preserve"> 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Ratio 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="00E3755E">
              <w:rPr>
                <w:rFonts w:ascii="Times New Roman" w:hAnsi="Times New Roman" w:cs="Times New Roman"/>
                <w:sz w:val="20"/>
                <w:szCs w:val="20"/>
              </w:rPr>
              <w:t>; Expected State 0 = 14%</w:t>
            </w:r>
            <w:r w:rsidR="00E3755E" w:rsidRPr="007E31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397A07B" w14:textId="77777777" w:rsidR="00496244" w:rsidRPr="007E315F" w:rsidRDefault="00496244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 xml:space="preserve">5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4AF475DC" w14:textId="77777777" w:rsidR="00496244" w:rsidRPr="007E315F" w:rsidRDefault="00496244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 xml:space="preserve">3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1F5A5755" w14:textId="77777777" w:rsidR="00496244" w:rsidRPr="007E315F" w:rsidRDefault="00496244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67D52C9F" w14:textId="77777777" w:rsidR="00496244" w:rsidRPr="007E315F" w:rsidRDefault="00496244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781DBA4F" w14:textId="77777777" w:rsidR="00E3755E" w:rsidRDefault="00496244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C19DB">
              <w:rPr>
                <w:rFonts w:ascii="Times New Roman" w:hAnsi="Times New Roman" w:cs="Times New Roman"/>
                <w:i/>
                <w:sz w:val="20"/>
                <w:szCs w:val="20"/>
              </w:rPr>
              <w:t>μ</w:t>
            </w:r>
            <w:r w:rsidRPr="00810E7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7E315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0D3E5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 xml:space="preserve"> 0.12</w:t>
            </w:r>
            <w:proofErr w:type="gramStart"/>
            <w:r w:rsidRPr="007E315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10E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C19DB">
              <w:rPr>
                <w:rFonts w:ascii="Times New Roman" w:hAnsi="Times New Roman" w:cs="Times New Roman"/>
                <w:i/>
                <w:sz w:val="20"/>
                <w:szCs w:val="20"/>
              </w:rPr>
              <w:t>μ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0D3E5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 xml:space="preserve"> 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Ratio 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="00E3755E">
              <w:rPr>
                <w:rFonts w:ascii="Times New Roman" w:hAnsi="Times New Roman" w:cs="Times New Roman"/>
                <w:sz w:val="20"/>
                <w:szCs w:val="20"/>
              </w:rPr>
              <w:t>; Expected State 0 = 10%</w:t>
            </w:r>
            <w:r w:rsidR="00E3755E" w:rsidRPr="007E31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7814DC8" w14:textId="77777777" w:rsidR="00496244" w:rsidRPr="007E315F" w:rsidRDefault="00496244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 xml:space="preserve">5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2691A67C" w14:textId="77777777" w:rsidR="00496244" w:rsidRPr="007E315F" w:rsidRDefault="00496244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 xml:space="preserve">3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3CAC98B2" w14:textId="77777777" w:rsidR="00496244" w:rsidRPr="007E315F" w:rsidRDefault="00496244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446AC09A" w14:textId="77777777" w:rsidR="00496244" w:rsidRPr="007E315F" w:rsidRDefault="00496244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4E6BA8EA" w14:textId="77777777" w:rsidR="00496244" w:rsidRPr="007E315F" w:rsidRDefault="00496244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C19DB">
              <w:rPr>
                <w:rFonts w:ascii="Times New Roman" w:hAnsi="Times New Roman" w:cs="Times New Roman"/>
                <w:i/>
                <w:sz w:val="20"/>
                <w:szCs w:val="20"/>
              </w:rPr>
              <w:t>μ</w:t>
            </w:r>
            <w:r w:rsidRPr="00810E7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7E315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0D3E5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 xml:space="preserve"> 0.15</w:t>
            </w:r>
            <w:proofErr w:type="gramStart"/>
            <w:r w:rsidRPr="007E315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10E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C19DB">
              <w:rPr>
                <w:rFonts w:ascii="Times New Roman" w:hAnsi="Times New Roman" w:cs="Times New Roman"/>
                <w:i/>
                <w:sz w:val="20"/>
                <w:szCs w:val="20"/>
              </w:rPr>
              <w:t>μ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0D3E5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 xml:space="preserve"> 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Ratio 1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="00E3755E">
              <w:rPr>
                <w:rFonts w:ascii="Times New Roman" w:hAnsi="Times New Roman" w:cs="Times New Roman"/>
                <w:sz w:val="20"/>
                <w:szCs w:val="20"/>
              </w:rPr>
              <w:t>; Expected State 0 = 7.7%</w:t>
            </w:r>
            <w:r w:rsidR="00E3755E" w:rsidRPr="007E31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33BF21A" w14:textId="77777777" w:rsidR="00496244" w:rsidRPr="007E315F" w:rsidRDefault="00496244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 xml:space="preserve">5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7DC381CB" w14:textId="77777777" w:rsidR="00496244" w:rsidRPr="007E315F" w:rsidRDefault="00496244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 xml:space="preserve">3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50574B58" w14:textId="77777777" w:rsidR="00496244" w:rsidRPr="007E315F" w:rsidRDefault="00496244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3FF25FE3" w14:textId="77777777" w:rsidR="00496244" w:rsidRPr="007E315F" w:rsidRDefault="00496244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5055570A" w14:textId="77777777" w:rsidR="00E3755E" w:rsidRDefault="00496244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C19DB">
              <w:rPr>
                <w:rFonts w:ascii="Times New Roman" w:hAnsi="Times New Roman" w:cs="Times New Roman"/>
                <w:i/>
                <w:sz w:val="20"/>
                <w:szCs w:val="20"/>
              </w:rPr>
              <w:t>μ</w:t>
            </w:r>
            <w:r w:rsidRPr="00810E7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7E315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0D3E5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proofErr w:type="gramStart"/>
            <w:r w:rsidRPr="007E315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10E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C19DB">
              <w:rPr>
                <w:rFonts w:ascii="Times New Roman" w:hAnsi="Times New Roman" w:cs="Times New Roman"/>
                <w:i/>
                <w:sz w:val="20"/>
                <w:szCs w:val="20"/>
              </w:rPr>
              <w:t>μ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0D3E5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 xml:space="preserve"> 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Ratio 2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="00E3755E">
              <w:rPr>
                <w:rFonts w:ascii="Times New Roman" w:hAnsi="Times New Roman" w:cs="Times New Roman"/>
                <w:sz w:val="20"/>
                <w:szCs w:val="20"/>
              </w:rPr>
              <w:t>; Expected State 0 = 3.5%</w:t>
            </w:r>
            <w:r w:rsidR="00E3755E" w:rsidRPr="007E31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4F8F0B9" w14:textId="77777777" w:rsidR="00496244" w:rsidRPr="007E315F" w:rsidRDefault="00496244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 xml:space="preserve">5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0D37DE19" w14:textId="77777777" w:rsidR="00496244" w:rsidRPr="007E315F" w:rsidRDefault="00496244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 xml:space="preserve">3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33502658" w14:textId="77777777" w:rsidR="00496244" w:rsidRPr="007E315F" w:rsidRDefault="00496244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  <w:p w14:paraId="24DBDFD4" w14:textId="77777777" w:rsidR="00496244" w:rsidRPr="007E315F" w:rsidRDefault="00496244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r w:rsidRPr="003C19DB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</w:tc>
        <w:tc>
          <w:tcPr>
            <w:tcW w:w="1763" w:type="dxa"/>
            <w:tcBorders>
              <w:top w:val="single" w:sz="12" w:space="0" w:color="auto"/>
              <w:bottom w:val="single" w:sz="12" w:space="0" w:color="auto"/>
            </w:tcBorders>
          </w:tcPr>
          <w:p w14:paraId="22268409" w14:textId="77777777" w:rsidR="00496244" w:rsidRPr="007E315F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A413B4" w14:textId="77777777" w:rsidR="00496244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94B057" w14:textId="77777777" w:rsidR="00E3755E" w:rsidRPr="007E315F" w:rsidRDefault="00E3755E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3DCC2D" w14:textId="77777777" w:rsidR="00496244" w:rsidRPr="007E315F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2.128</w:t>
            </w:r>
          </w:p>
          <w:p w14:paraId="6FCEBAA1" w14:textId="77777777" w:rsidR="00496244" w:rsidRPr="007E315F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2.443</w:t>
            </w:r>
          </w:p>
          <w:p w14:paraId="68DA9BFC" w14:textId="77777777" w:rsidR="00496244" w:rsidRPr="007E315F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2.869</w:t>
            </w:r>
          </w:p>
          <w:p w14:paraId="259F0929" w14:textId="77777777" w:rsidR="00496244" w:rsidRPr="007E315F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5.567</w:t>
            </w:r>
          </w:p>
          <w:p w14:paraId="612F31F9" w14:textId="77777777" w:rsidR="00496244" w:rsidRDefault="00E3755E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A9D139E" w14:textId="77777777" w:rsidR="00E3755E" w:rsidRPr="007E315F" w:rsidRDefault="00E3755E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067F66" w14:textId="77777777" w:rsidR="00496244" w:rsidRPr="007E315F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2.128</w:t>
            </w:r>
          </w:p>
          <w:p w14:paraId="3F522E37" w14:textId="77777777" w:rsidR="00496244" w:rsidRPr="007E315F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2.443</w:t>
            </w:r>
          </w:p>
          <w:p w14:paraId="4EC3DCBB" w14:textId="77777777" w:rsidR="00496244" w:rsidRPr="007E315F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2.869</w:t>
            </w:r>
          </w:p>
          <w:p w14:paraId="4AF7C93A" w14:textId="77777777" w:rsidR="00496244" w:rsidRPr="007E315F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5.567</w:t>
            </w:r>
          </w:p>
          <w:p w14:paraId="1EEF8100" w14:textId="77777777" w:rsidR="00496244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34A90D" w14:textId="77777777" w:rsidR="00E3755E" w:rsidRPr="007E315F" w:rsidRDefault="00E3755E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463F93" w14:textId="77777777" w:rsidR="00496244" w:rsidRPr="007E315F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2.128</w:t>
            </w:r>
          </w:p>
          <w:p w14:paraId="1201BACE" w14:textId="77777777" w:rsidR="00496244" w:rsidRPr="007E315F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2.443</w:t>
            </w:r>
          </w:p>
          <w:p w14:paraId="6768207D" w14:textId="77777777" w:rsidR="00496244" w:rsidRPr="007E315F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2.869</w:t>
            </w:r>
          </w:p>
          <w:p w14:paraId="20B34955" w14:textId="77777777" w:rsidR="00496244" w:rsidRPr="007E315F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5.567</w:t>
            </w:r>
          </w:p>
          <w:p w14:paraId="19110744" w14:textId="77777777" w:rsidR="00496244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5076D2" w14:textId="77777777" w:rsidR="00E3755E" w:rsidRPr="007E315F" w:rsidRDefault="00E3755E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EB3C31" w14:textId="77777777" w:rsidR="00496244" w:rsidRPr="007E315F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2.128</w:t>
            </w:r>
          </w:p>
          <w:p w14:paraId="2570FED7" w14:textId="77777777" w:rsidR="00496244" w:rsidRPr="007E315F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2.443</w:t>
            </w:r>
          </w:p>
          <w:p w14:paraId="7AED4C2D" w14:textId="77777777" w:rsidR="00496244" w:rsidRPr="007E315F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2.869</w:t>
            </w:r>
          </w:p>
          <w:p w14:paraId="7C9064E3" w14:textId="77777777" w:rsidR="00496244" w:rsidRPr="007E315F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5.567</w:t>
            </w:r>
          </w:p>
          <w:p w14:paraId="4A7B531F" w14:textId="77777777" w:rsidR="00496244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30B36F" w14:textId="77777777" w:rsidR="00E3755E" w:rsidRPr="007E315F" w:rsidRDefault="00E3755E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60AE18" w14:textId="77777777" w:rsidR="00496244" w:rsidRPr="007E315F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2.128</w:t>
            </w:r>
          </w:p>
          <w:p w14:paraId="3B03C9D4" w14:textId="77777777" w:rsidR="00496244" w:rsidRPr="007E315F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2.443</w:t>
            </w:r>
          </w:p>
          <w:p w14:paraId="1B628E47" w14:textId="77777777" w:rsidR="00496244" w:rsidRPr="007E315F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2.869</w:t>
            </w:r>
          </w:p>
          <w:p w14:paraId="2EF8FF7A" w14:textId="77777777" w:rsidR="00496244" w:rsidRPr="007E315F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5.567</w:t>
            </w:r>
          </w:p>
        </w:tc>
        <w:tc>
          <w:tcPr>
            <w:tcW w:w="136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16DC250" w14:textId="77777777" w:rsidR="00496244" w:rsidRPr="007E315F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C44C7C" w14:textId="77777777" w:rsidR="00496244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B6E739" w14:textId="77777777" w:rsidR="00E3755E" w:rsidRPr="007E315F" w:rsidRDefault="00E3755E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D135B2" w14:textId="77777777" w:rsidR="00496244" w:rsidRPr="007E315F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11.47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2B05CC26" w14:textId="77777777" w:rsidR="00496244" w:rsidRPr="007E315F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7.22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1875A985" w14:textId="77777777" w:rsidR="00496244" w:rsidRPr="007E315F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4.6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74F51361" w14:textId="77777777" w:rsidR="00496244" w:rsidRPr="007E315F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78F555B0" w14:textId="77777777" w:rsidR="00496244" w:rsidRDefault="00496244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E53F0A" w14:textId="77777777" w:rsidR="00E3755E" w:rsidRPr="007E315F" w:rsidRDefault="00E3755E" w:rsidP="00472B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B05772" w14:textId="77777777" w:rsidR="00496244" w:rsidRPr="007E315F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2F179126" w14:textId="77777777" w:rsidR="00496244" w:rsidRPr="007E315F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10.02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36282563" w14:textId="77777777" w:rsidR="00496244" w:rsidRPr="007E315F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3D2F24DA" w14:textId="77777777" w:rsidR="00496244" w:rsidRPr="007E315F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54A58986" w14:textId="77777777" w:rsidR="00496244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99BAB6" w14:textId="77777777" w:rsidR="00E3755E" w:rsidRPr="007E315F" w:rsidRDefault="00E3755E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9CBA93" w14:textId="77777777" w:rsidR="00496244" w:rsidRPr="007E315F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20.78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40AE66F4" w14:textId="77777777" w:rsidR="00496244" w:rsidRPr="007E315F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6.7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7DB07867" w14:textId="77777777" w:rsidR="00496244" w:rsidRPr="007E315F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5.62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7607F87B" w14:textId="77777777" w:rsidR="00496244" w:rsidRPr="007E315F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2AD48AA2" w14:textId="77777777" w:rsidR="00496244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D73DBF" w14:textId="77777777" w:rsidR="00E3755E" w:rsidRPr="007E315F" w:rsidRDefault="00E3755E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689A81" w14:textId="77777777" w:rsidR="00496244" w:rsidRPr="007E315F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15.87</w:t>
            </w:r>
          </w:p>
          <w:p w14:paraId="19FC4A11" w14:textId="77777777" w:rsidR="00496244" w:rsidRPr="007E315F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7EB223BF" w14:textId="77777777" w:rsidR="00496244" w:rsidRPr="007E315F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131251B9" w14:textId="77777777" w:rsidR="00496244" w:rsidRPr="007E315F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40D5D915" w14:textId="77777777" w:rsidR="00496244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F5E147" w14:textId="77777777" w:rsidR="00E3755E" w:rsidRPr="007E315F" w:rsidRDefault="00E3755E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D05B28" w14:textId="77777777" w:rsidR="00496244" w:rsidRPr="007E315F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3.71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3145B266" w14:textId="77777777" w:rsidR="00496244" w:rsidRPr="007E315F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59D9B49E" w14:textId="77777777" w:rsidR="00496244" w:rsidRPr="007E315F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0FF2FFC5" w14:textId="77777777" w:rsidR="00496244" w:rsidRPr="007E315F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15F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080" w:type="dxa"/>
            <w:tcBorders>
              <w:top w:val="single" w:sz="12" w:space="0" w:color="auto"/>
              <w:bottom w:val="single" w:sz="12" w:space="0" w:color="auto"/>
            </w:tcBorders>
          </w:tcPr>
          <w:p w14:paraId="784AF165" w14:textId="77777777" w:rsidR="00496244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1B9ECF" w14:textId="77777777" w:rsidR="00496244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A8536D" w14:textId="77777777" w:rsidR="00E3755E" w:rsidRDefault="00E3755E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95498D" w14:textId="77777777" w:rsidR="00496244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85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52336E9A" w14:textId="77777777" w:rsidR="00496244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22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1A26F59F" w14:textId="77777777" w:rsidR="00496244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99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63A988E9" w14:textId="77777777" w:rsidR="00496244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33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79F63CAA" w14:textId="77777777" w:rsidR="00496244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8246C8" w14:textId="77777777" w:rsidR="00E3755E" w:rsidRDefault="00E3755E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E25EC3" w14:textId="77777777" w:rsidR="00496244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1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4D5A65A3" w14:textId="77777777" w:rsidR="00496244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6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1FF9EF5D" w14:textId="77777777" w:rsidR="00496244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01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526091C2" w14:textId="77777777" w:rsidR="00496244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9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5DC4AA8C" w14:textId="77777777" w:rsidR="00496244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CFAC5A" w14:textId="77777777" w:rsidR="00E3755E" w:rsidRDefault="00E3755E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13DD53" w14:textId="77777777" w:rsidR="00496244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9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631E90D1" w14:textId="77777777" w:rsidR="00496244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5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26A68FB3" w14:textId="77777777" w:rsidR="00496244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5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5EE37D79" w14:textId="77777777" w:rsidR="00496244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1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585174AE" w14:textId="77777777" w:rsidR="00496244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F61C5D" w14:textId="77777777" w:rsidR="00E3755E" w:rsidRDefault="00E3755E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AAFDDE" w14:textId="77777777" w:rsidR="00496244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2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05D9FE93" w14:textId="77777777" w:rsidR="00496244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7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17080779" w14:textId="77777777" w:rsidR="00496244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2A137E08" w14:textId="77777777" w:rsidR="00496244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5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48D6C0EA" w14:textId="77777777" w:rsidR="00496244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B399D6" w14:textId="77777777" w:rsidR="00E3755E" w:rsidRDefault="00E3755E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2195DD" w14:textId="77777777" w:rsidR="00496244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0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2D7F0126" w14:textId="77777777" w:rsidR="00496244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7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7C5BDBAE" w14:textId="77777777" w:rsidR="00496244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6B0789FC" w14:textId="77777777" w:rsidR="00496244" w:rsidRPr="007E315F" w:rsidRDefault="00496244" w:rsidP="00472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  <w:r w:rsidRPr="000D3E5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</w:tbl>
    <w:p w14:paraId="53295BB0" w14:textId="77777777" w:rsidR="00C420DF" w:rsidRDefault="00C420DF" w:rsidP="00C420DF">
      <w:pPr>
        <w:rPr>
          <w:rFonts w:ascii="Times New Roman" w:hAnsi="Times New Roman" w:cs="Times New Roman"/>
          <w:sz w:val="24"/>
          <w:szCs w:val="24"/>
        </w:rPr>
      </w:pPr>
    </w:p>
    <w:p w14:paraId="74AF5F54" w14:textId="77777777" w:rsidR="00C420DF" w:rsidRDefault="00C420DF" w:rsidP="00C420DF">
      <w:pPr>
        <w:rPr>
          <w:rFonts w:ascii="Times New Roman" w:hAnsi="Times New Roman" w:cs="Times New Roman"/>
          <w:sz w:val="24"/>
          <w:szCs w:val="24"/>
        </w:rPr>
      </w:pPr>
    </w:p>
    <w:p w14:paraId="06E9050B" w14:textId="77777777" w:rsidR="00C420DF" w:rsidRDefault="00C420DF" w:rsidP="00C420DF">
      <w:pPr>
        <w:rPr>
          <w:rFonts w:ascii="Times New Roman" w:hAnsi="Times New Roman" w:cs="Times New Roman"/>
          <w:sz w:val="24"/>
          <w:szCs w:val="24"/>
        </w:rPr>
      </w:pPr>
    </w:p>
    <w:p w14:paraId="34731D49" w14:textId="77777777" w:rsidR="00C420DF" w:rsidRDefault="00C420DF" w:rsidP="00C420DF">
      <w:pPr>
        <w:rPr>
          <w:rFonts w:ascii="Times New Roman" w:hAnsi="Times New Roman" w:cs="Times New Roman"/>
          <w:sz w:val="24"/>
          <w:szCs w:val="24"/>
        </w:rPr>
      </w:pPr>
    </w:p>
    <w:p w14:paraId="3F374C64" w14:textId="77777777" w:rsidR="00C420DF" w:rsidRDefault="00C420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B2B7C43" w14:textId="77777777" w:rsidR="00416002" w:rsidRPr="003D0C7B" w:rsidRDefault="000F6F62" w:rsidP="003D0C7B">
      <w:pPr>
        <w:ind w:firstLine="720"/>
      </w:pPr>
      <w:r w:rsidRPr="00903802">
        <w:rPr>
          <w:rFonts w:ascii="Times New Roman" w:hAnsi="Times New Roman" w:cs="Times New Roman"/>
          <w:b/>
          <w:bCs/>
          <w:smallCaps/>
          <w:sz w:val="24"/>
          <w:szCs w:val="24"/>
        </w:rPr>
        <w:lastRenderedPageBreak/>
        <w:t xml:space="preserve">Table </w:t>
      </w:r>
      <w:r w:rsidR="002A5186">
        <w:rPr>
          <w:rFonts w:ascii="Times New Roman" w:hAnsi="Times New Roman" w:cs="Times New Roman"/>
          <w:b/>
          <w:bCs/>
          <w:smallCaps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55BA7">
        <w:rPr>
          <w:rFonts w:ascii="Times New Roman" w:hAnsi="Times New Roman" w:cs="Times New Roman"/>
          <w:sz w:val="24"/>
          <w:szCs w:val="24"/>
        </w:rPr>
        <w:t xml:space="preserve">  This table lists statistical power of the </w:t>
      </w:r>
      <w:proofErr w:type="spellStart"/>
      <w:r w:rsidRPr="00455BA7">
        <w:rPr>
          <w:rFonts w:ascii="Times New Roman" w:hAnsi="Times New Roman" w:cs="Times New Roman"/>
          <w:sz w:val="24"/>
          <w:szCs w:val="24"/>
        </w:rPr>
        <w:t>BiSSE</w:t>
      </w:r>
      <w:proofErr w:type="spellEnd"/>
      <w:r w:rsidRPr="00455BA7">
        <w:rPr>
          <w:rFonts w:ascii="Times New Roman" w:hAnsi="Times New Roman" w:cs="Times New Roman"/>
          <w:sz w:val="24"/>
          <w:szCs w:val="24"/>
        </w:rPr>
        <w:t xml:space="preserve"> model for </w:t>
      </w:r>
      <w:r>
        <w:rPr>
          <w:rFonts w:ascii="Times New Roman" w:hAnsi="Times New Roman" w:cs="Times New Roman"/>
          <w:sz w:val="24"/>
          <w:szCs w:val="24"/>
        </w:rPr>
        <w:t xml:space="preserve">500 simulations </w:t>
      </w:r>
      <w:r w:rsidRPr="00455BA7">
        <w:rPr>
          <w:rFonts w:ascii="Times New Roman" w:hAnsi="Times New Roman" w:cs="Times New Roman"/>
          <w:sz w:val="24"/>
          <w:szCs w:val="24"/>
        </w:rPr>
        <w:t>containing 3:1 an</w:t>
      </w:r>
      <w:r>
        <w:rPr>
          <w:rFonts w:ascii="Times New Roman" w:hAnsi="Times New Roman" w:cs="Times New Roman"/>
          <w:sz w:val="24"/>
          <w:szCs w:val="24"/>
        </w:rPr>
        <w:t>d 7:1 biases in terminal states</w:t>
      </w:r>
      <w:r w:rsidRPr="00455BA7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 xml:space="preserve">varying tree sizes </w:t>
      </w:r>
      <w:r w:rsidRPr="00455BA7">
        <w:rPr>
          <w:rFonts w:ascii="Times New Roman" w:hAnsi="Times New Roman" w:cs="Times New Roman"/>
          <w:sz w:val="24"/>
          <w:szCs w:val="24"/>
        </w:rPr>
        <w:t>for likelihoo</w:t>
      </w:r>
      <w:r>
        <w:rPr>
          <w:rFonts w:ascii="Times New Roman" w:hAnsi="Times New Roman" w:cs="Times New Roman"/>
          <w:sz w:val="24"/>
          <w:szCs w:val="24"/>
        </w:rPr>
        <w:t xml:space="preserve">d </w:t>
      </w:r>
      <w:r w:rsidR="00747A6F">
        <w:rPr>
          <w:rFonts w:ascii="Times New Roman" w:hAnsi="Times New Roman" w:cs="Times New Roman"/>
          <w:sz w:val="24"/>
          <w:szCs w:val="24"/>
        </w:rPr>
        <w:t>comparisons of power in four versus six parameter models.</w:t>
      </w:r>
      <w:r w:rsidR="00E92C99">
        <w:rPr>
          <w:rFonts w:ascii="Times New Roman" w:hAnsi="Times New Roman" w:cs="Times New Roman"/>
          <w:sz w:val="24"/>
          <w:szCs w:val="24"/>
        </w:rPr>
        <w:t xml:space="preserve">  Power is plotted in Fig 2.</w:t>
      </w:r>
      <w:r w:rsidR="003D0C7B">
        <w:rPr>
          <w:rFonts w:ascii="Times New Roman" w:hAnsi="Times New Roman" w:cs="Times New Roman"/>
          <w:sz w:val="24"/>
          <w:szCs w:val="24"/>
        </w:rPr>
        <w:t xml:space="preserve"> </w:t>
      </w:r>
      <w:r w:rsidR="003D0C7B">
        <w:rPr>
          <w:rFonts w:ascii="Times New Roman" w:hAnsi="Times New Roman"/>
          <w:sz w:val="24"/>
          <w:szCs w:val="24"/>
        </w:rPr>
        <w:t xml:space="preserve">Using the stationary frequency formula, in an iterative calculation, we obtained ratios of rates necessary to generate </w:t>
      </w:r>
      <w:proofErr w:type="gramStart"/>
      <w:r w:rsidR="003D0C7B">
        <w:rPr>
          <w:rFonts w:ascii="Times New Roman" w:hAnsi="Times New Roman"/>
          <w:sz w:val="24"/>
          <w:szCs w:val="24"/>
        </w:rPr>
        <w:t>a low bias representative (3</w:t>
      </w:r>
      <w:r w:rsidR="003D0C7B" w:rsidRPr="00DE4699">
        <w:rPr>
          <w:rFonts w:ascii="Times New Roman" w:hAnsi="Times New Roman"/>
          <w:sz w:val="24"/>
          <w:szCs w:val="24"/>
          <w:vertAlign w:val="subscript"/>
        </w:rPr>
        <w:t>1</w:t>
      </w:r>
      <w:r w:rsidR="003D0C7B" w:rsidRPr="00DE4699">
        <w:rPr>
          <w:rFonts w:ascii="Times New Roman" w:hAnsi="Times New Roman"/>
          <w:sz w:val="24"/>
          <w:szCs w:val="24"/>
        </w:rPr>
        <w:t>:1</w:t>
      </w:r>
      <w:r w:rsidR="003D0C7B" w:rsidRPr="00DE4699">
        <w:rPr>
          <w:rFonts w:ascii="Times New Roman" w:hAnsi="Times New Roman"/>
          <w:sz w:val="24"/>
          <w:szCs w:val="24"/>
          <w:vertAlign w:val="subscript"/>
        </w:rPr>
        <w:t>0</w:t>
      </w:r>
      <w:r w:rsidR="003D0C7B">
        <w:rPr>
          <w:rFonts w:ascii="Times New Roman" w:hAnsi="Times New Roman"/>
          <w:sz w:val="24"/>
          <w:szCs w:val="24"/>
        </w:rPr>
        <w:t>)</w:t>
      </w:r>
      <w:r w:rsidR="003D0C7B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="003D0C7B">
        <w:rPr>
          <w:rFonts w:ascii="Times New Roman" w:hAnsi="Times New Roman"/>
          <w:sz w:val="24"/>
          <w:szCs w:val="24"/>
        </w:rPr>
        <w:t>and high bias representative (7</w:t>
      </w:r>
      <w:r w:rsidR="003D0C7B" w:rsidRPr="00DE4699">
        <w:rPr>
          <w:rFonts w:ascii="Times New Roman" w:hAnsi="Times New Roman"/>
          <w:sz w:val="24"/>
          <w:szCs w:val="24"/>
          <w:vertAlign w:val="subscript"/>
        </w:rPr>
        <w:t>1</w:t>
      </w:r>
      <w:r w:rsidR="003D0C7B" w:rsidRPr="00DE4699">
        <w:rPr>
          <w:rFonts w:ascii="Times New Roman" w:hAnsi="Times New Roman"/>
          <w:sz w:val="24"/>
          <w:szCs w:val="24"/>
        </w:rPr>
        <w:t>:1</w:t>
      </w:r>
      <w:r w:rsidR="003D0C7B" w:rsidRPr="00DE4699">
        <w:rPr>
          <w:rFonts w:ascii="Times New Roman" w:hAnsi="Times New Roman"/>
          <w:sz w:val="24"/>
          <w:szCs w:val="24"/>
          <w:vertAlign w:val="subscript"/>
        </w:rPr>
        <w:t>0</w:t>
      </w:r>
      <w:r w:rsidR="003D0C7B">
        <w:rPr>
          <w:rFonts w:ascii="Times New Roman" w:hAnsi="Times New Roman"/>
          <w:sz w:val="24"/>
          <w:szCs w:val="24"/>
        </w:rPr>
        <w:t>) tip ratios</w:t>
      </w:r>
      <w:proofErr w:type="gramEnd"/>
      <w:r w:rsidR="003D0C7B">
        <w:rPr>
          <w:rFonts w:ascii="Times New Roman" w:hAnsi="Times New Roman"/>
          <w:sz w:val="24"/>
          <w:szCs w:val="24"/>
        </w:rPr>
        <w:t xml:space="preserve"> using values symmetrically placed around base rates  (</w:t>
      </w:r>
      <w:r w:rsidR="003D0C7B" w:rsidRPr="00DF4AC3">
        <w:rPr>
          <w:rFonts w:ascii="Times New Roman" w:hAnsi="Times New Roman"/>
          <w:sz w:val="24"/>
          <w:szCs w:val="24"/>
        </w:rPr>
        <w:sym w:font="Symbol" w:char="F06C"/>
      </w:r>
      <w:r w:rsidR="003D0C7B" w:rsidRPr="00DF4AC3">
        <w:rPr>
          <w:rFonts w:ascii="Times New Roman" w:hAnsi="Times New Roman"/>
          <w:sz w:val="24"/>
          <w:szCs w:val="24"/>
        </w:rPr>
        <w:t xml:space="preserve"> = 0.1, </w:t>
      </w:r>
      <w:r w:rsidR="003D0C7B" w:rsidRPr="00DF4AC3">
        <w:rPr>
          <w:rFonts w:ascii="Times New Roman" w:hAnsi="Times New Roman"/>
          <w:sz w:val="24"/>
          <w:szCs w:val="24"/>
        </w:rPr>
        <w:sym w:font="Symbol" w:char="F06D"/>
      </w:r>
      <w:r w:rsidR="003D0C7B" w:rsidRPr="00DF4AC3">
        <w:rPr>
          <w:rFonts w:ascii="Times New Roman" w:hAnsi="Times New Roman"/>
          <w:sz w:val="24"/>
          <w:szCs w:val="24"/>
        </w:rPr>
        <w:t xml:space="preserve"> = 0.05, and q = 0.005</w:t>
      </w:r>
      <w:r w:rsidR="003D0C7B">
        <w:rPr>
          <w:rFonts w:ascii="Times New Roman" w:hAnsi="Times New Roman"/>
          <w:sz w:val="24"/>
          <w:szCs w:val="24"/>
        </w:rPr>
        <w:t>).  For the low bias, rate ratios were 1.1425, 1.3046 and 3.0 for speciation, extinction and character change respectively, yielding simulated rates for speciation</w:t>
      </w:r>
      <w:r w:rsidR="003D0C7B">
        <w:rPr>
          <w:rFonts w:ascii="Times New Roman" w:hAnsi="Times New Roman"/>
          <w:b/>
          <w:sz w:val="24"/>
          <w:szCs w:val="24"/>
        </w:rPr>
        <w:t xml:space="preserve"> </w:t>
      </w:r>
      <w:r w:rsidR="003D0C7B" w:rsidRPr="007E3C0D">
        <w:rPr>
          <w:rFonts w:ascii="Times New Roman" w:hAnsi="Times New Roman"/>
          <w:sz w:val="24"/>
          <w:szCs w:val="24"/>
        </w:rPr>
        <w:t>λ</w:t>
      </w:r>
      <w:r w:rsidR="003D0C7B">
        <w:rPr>
          <w:rFonts w:ascii="Times New Roman" w:hAnsi="Times New Roman"/>
          <w:sz w:val="24"/>
          <w:szCs w:val="24"/>
          <w:vertAlign w:val="subscript"/>
        </w:rPr>
        <w:t>0</w:t>
      </w:r>
      <w:r w:rsidR="003D0C7B" w:rsidRPr="00EB019E">
        <w:rPr>
          <w:rFonts w:ascii="Times New Roman" w:hAnsi="Times New Roman"/>
          <w:sz w:val="24"/>
          <w:szCs w:val="24"/>
        </w:rPr>
        <w:t>=</w:t>
      </w:r>
      <w:r w:rsidR="003D0C7B">
        <w:rPr>
          <w:rFonts w:ascii="Times New Roman" w:hAnsi="Times New Roman"/>
          <w:sz w:val="24"/>
          <w:szCs w:val="24"/>
        </w:rPr>
        <w:t xml:space="preserve">0.0936, </w:t>
      </w:r>
      <w:r w:rsidR="003D0C7B" w:rsidRPr="007E3C0D">
        <w:rPr>
          <w:rFonts w:ascii="Times New Roman" w:hAnsi="Times New Roman"/>
          <w:sz w:val="24"/>
          <w:szCs w:val="24"/>
        </w:rPr>
        <w:t>λ</w:t>
      </w:r>
      <w:r w:rsidR="003D0C7B">
        <w:rPr>
          <w:rFonts w:ascii="Times New Roman" w:hAnsi="Times New Roman"/>
          <w:sz w:val="24"/>
          <w:szCs w:val="24"/>
          <w:vertAlign w:val="subscript"/>
        </w:rPr>
        <w:t>1</w:t>
      </w:r>
      <w:r w:rsidR="003D0C7B" w:rsidRPr="00FD0ED3">
        <w:rPr>
          <w:rFonts w:ascii="Times New Roman" w:hAnsi="Times New Roman"/>
          <w:b/>
          <w:sz w:val="24"/>
          <w:szCs w:val="24"/>
        </w:rPr>
        <w:t>=</w:t>
      </w:r>
      <w:r w:rsidR="003D0C7B">
        <w:rPr>
          <w:rFonts w:ascii="Times New Roman" w:hAnsi="Times New Roman"/>
          <w:sz w:val="24"/>
          <w:szCs w:val="24"/>
        </w:rPr>
        <w:t xml:space="preserve"> 0.10689, for extinction, </w:t>
      </w:r>
      <w:r w:rsidR="003D0C7B" w:rsidRPr="00DF4AC3">
        <w:rPr>
          <w:rFonts w:ascii="Times New Roman" w:hAnsi="Times New Roman"/>
          <w:sz w:val="24"/>
          <w:szCs w:val="24"/>
        </w:rPr>
        <w:sym w:font="Symbol" w:char="F06D"/>
      </w:r>
      <w:r w:rsidR="003D0C7B">
        <w:rPr>
          <w:rFonts w:ascii="Times New Roman" w:hAnsi="Times New Roman"/>
          <w:sz w:val="24"/>
          <w:szCs w:val="24"/>
          <w:vertAlign w:val="subscript"/>
        </w:rPr>
        <w:t>0</w:t>
      </w:r>
      <w:r w:rsidR="003D0C7B" w:rsidRPr="00E573CD">
        <w:rPr>
          <w:rFonts w:ascii="Times New Roman" w:hAnsi="Times New Roman"/>
          <w:sz w:val="24"/>
          <w:szCs w:val="24"/>
        </w:rPr>
        <w:t>=</w:t>
      </w:r>
      <w:r w:rsidR="003D0C7B">
        <w:rPr>
          <w:rFonts w:ascii="Times New Roman" w:hAnsi="Times New Roman"/>
          <w:sz w:val="24"/>
          <w:szCs w:val="24"/>
        </w:rPr>
        <w:t xml:space="preserve">0.04378, </w:t>
      </w:r>
      <w:r w:rsidR="003D0C7B" w:rsidRPr="00DF4AC3">
        <w:rPr>
          <w:rFonts w:ascii="Times New Roman" w:hAnsi="Times New Roman"/>
          <w:sz w:val="24"/>
          <w:szCs w:val="24"/>
        </w:rPr>
        <w:sym w:font="Symbol" w:char="F06D"/>
      </w:r>
      <w:r w:rsidR="003D0C7B">
        <w:rPr>
          <w:rFonts w:ascii="Times New Roman" w:hAnsi="Times New Roman"/>
          <w:sz w:val="24"/>
          <w:szCs w:val="24"/>
          <w:vertAlign w:val="subscript"/>
        </w:rPr>
        <w:t>1</w:t>
      </w:r>
      <w:r w:rsidR="003D0C7B" w:rsidRPr="00FD0ED3">
        <w:rPr>
          <w:rFonts w:ascii="Times New Roman" w:hAnsi="Times New Roman"/>
          <w:b/>
          <w:sz w:val="24"/>
          <w:szCs w:val="24"/>
        </w:rPr>
        <w:t>=</w:t>
      </w:r>
      <w:r w:rsidR="003D0C7B">
        <w:rPr>
          <w:rFonts w:ascii="Times New Roman" w:hAnsi="Times New Roman"/>
          <w:sz w:val="24"/>
          <w:szCs w:val="24"/>
        </w:rPr>
        <w:t xml:space="preserve"> 0.05711, and for character change q</w:t>
      </w:r>
      <w:r w:rsidR="003D0C7B">
        <w:rPr>
          <w:rFonts w:ascii="Times New Roman" w:hAnsi="Times New Roman"/>
          <w:sz w:val="24"/>
          <w:szCs w:val="24"/>
          <w:vertAlign w:val="subscript"/>
        </w:rPr>
        <w:t>0</w:t>
      </w:r>
      <w:r w:rsidR="003D0C7B" w:rsidRPr="00E573CD">
        <w:rPr>
          <w:rFonts w:ascii="Times New Roman" w:hAnsi="Times New Roman"/>
          <w:sz w:val="24"/>
          <w:szCs w:val="24"/>
        </w:rPr>
        <w:t>=</w:t>
      </w:r>
      <w:r w:rsidR="003D0C7B">
        <w:rPr>
          <w:rFonts w:ascii="Times New Roman" w:hAnsi="Times New Roman"/>
          <w:sz w:val="24"/>
          <w:szCs w:val="24"/>
        </w:rPr>
        <w:t xml:space="preserve"> 0.00289, q</w:t>
      </w:r>
      <w:r w:rsidR="003D0C7B">
        <w:rPr>
          <w:rFonts w:ascii="Times New Roman" w:hAnsi="Times New Roman"/>
          <w:sz w:val="24"/>
          <w:szCs w:val="24"/>
          <w:vertAlign w:val="subscript"/>
        </w:rPr>
        <w:t>1</w:t>
      </w:r>
      <w:r w:rsidR="003D0C7B" w:rsidRPr="00FD0ED3">
        <w:rPr>
          <w:rFonts w:ascii="Times New Roman" w:hAnsi="Times New Roman"/>
          <w:b/>
          <w:sz w:val="24"/>
          <w:szCs w:val="24"/>
        </w:rPr>
        <w:t>=</w:t>
      </w:r>
      <w:r w:rsidR="003D0C7B">
        <w:rPr>
          <w:rFonts w:ascii="Times New Roman" w:hAnsi="Times New Roman"/>
          <w:sz w:val="24"/>
          <w:szCs w:val="24"/>
        </w:rPr>
        <w:t xml:space="preserve"> 0.00866.</w:t>
      </w:r>
      <w:r w:rsidR="003D0C7B" w:rsidRPr="00DF4AC3">
        <w:rPr>
          <w:rFonts w:ascii="Times New Roman" w:hAnsi="Times New Roman"/>
          <w:sz w:val="24"/>
          <w:szCs w:val="24"/>
        </w:rPr>
        <w:t xml:space="preserve">  </w:t>
      </w:r>
      <w:r w:rsidR="003D0C7B">
        <w:rPr>
          <w:rFonts w:ascii="Times New Roman" w:hAnsi="Times New Roman"/>
          <w:sz w:val="24"/>
          <w:szCs w:val="24"/>
        </w:rPr>
        <w:t xml:space="preserve">For the high bias, rate ratios were 1.407, 1.960, and 7.000, yielding simulated rates for speciation </w:t>
      </w:r>
      <w:r w:rsidR="003D0C7B" w:rsidRPr="007E3C0D">
        <w:rPr>
          <w:rFonts w:ascii="Times New Roman" w:hAnsi="Times New Roman"/>
          <w:sz w:val="24"/>
          <w:szCs w:val="24"/>
        </w:rPr>
        <w:t>λ</w:t>
      </w:r>
      <w:r w:rsidR="003D0C7B">
        <w:rPr>
          <w:rFonts w:ascii="Times New Roman" w:hAnsi="Times New Roman"/>
          <w:sz w:val="24"/>
          <w:szCs w:val="24"/>
          <w:vertAlign w:val="subscript"/>
        </w:rPr>
        <w:t>0</w:t>
      </w:r>
      <w:r w:rsidR="003D0C7B" w:rsidRPr="00E573CD">
        <w:rPr>
          <w:rFonts w:ascii="Times New Roman" w:hAnsi="Times New Roman"/>
          <w:sz w:val="24"/>
          <w:szCs w:val="24"/>
        </w:rPr>
        <w:t>=</w:t>
      </w:r>
      <w:r w:rsidR="003D0C7B">
        <w:rPr>
          <w:rFonts w:ascii="Times New Roman" w:hAnsi="Times New Roman"/>
          <w:sz w:val="24"/>
          <w:szCs w:val="24"/>
        </w:rPr>
        <w:t xml:space="preserve">0.0843, </w:t>
      </w:r>
      <w:r w:rsidR="003D0C7B" w:rsidRPr="007E3C0D">
        <w:rPr>
          <w:rFonts w:ascii="Times New Roman" w:hAnsi="Times New Roman"/>
          <w:sz w:val="24"/>
          <w:szCs w:val="24"/>
        </w:rPr>
        <w:t>λ</w:t>
      </w:r>
      <w:r w:rsidR="003D0C7B">
        <w:rPr>
          <w:rFonts w:ascii="Times New Roman" w:hAnsi="Times New Roman"/>
          <w:sz w:val="24"/>
          <w:szCs w:val="24"/>
          <w:vertAlign w:val="subscript"/>
        </w:rPr>
        <w:t>1</w:t>
      </w:r>
      <w:r w:rsidR="003D0C7B" w:rsidRPr="00FD0ED3">
        <w:rPr>
          <w:rFonts w:ascii="Times New Roman" w:hAnsi="Times New Roman"/>
          <w:b/>
          <w:sz w:val="24"/>
          <w:szCs w:val="24"/>
        </w:rPr>
        <w:t>=</w:t>
      </w:r>
      <w:r w:rsidR="003D0C7B" w:rsidRPr="00EB019E">
        <w:rPr>
          <w:rFonts w:ascii="Times New Roman" w:hAnsi="Times New Roman"/>
          <w:sz w:val="24"/>
          <w:szCs w:val="24"/>
        </w:rPr>
        <w:t>0.1186</w:t>
      </w:r>
      <w:r w:rsidR="003D0C7B">
        <w:rPr>
          <w:rFonts w:ascii="Times New Roman" w:hAnsi="Times New Roman"/>
          <w:sz w:val="24"/>
          <w:szCs w:val="24"/>
        </w:rPr>
        <w:t xml:space="preserve">, for extinction </w:t>
      </w:r>
      <w:r w:rsidR="003D0C7B" w:rsidRPr="00DF4AC3">
        <w:rPr>
          <w:rFonts w:ascii="Times New Roman" w:hAnsi="Times New Roman"/>
          <w:sz w:val="24"/>
          <w:szCs w:val="24"/>
        </w:rPr>
        <w:sym w:font="Symbol" w:char="F06D"/>
      </w:r>
      <w:r w:rsidR="003D0C7B">
        <w:rPr>
          <w:rFonts w:ascii="Times New Roman" w:hAnsi="Times New Roman"/>
          <w:sz w:val="24"/>
          <w:szCs w:val="24"/>
          <w:vertAlign w:val="subscript"/>
        </w:rPr>
        <w:t>0</w:t>
      </w:r>
      <w:r w:rsidR="003D0C7B" w:rsidRPr="00E573CD">
        <w:rPr>
          <w:rFonts w:ascii="Times New Roman" w:hAnsi="Times New Roman"/>
          <w:sz w:val="24"/>
          <w:szCs w:val="24"/>
        </w:rPr>
        <w:t>=</w:t>
      </w:r>
      <w:r w:rsidR="003D0C7B">
        <w:rPr>
          <w:rFonts w:ascii="Times New Roman" w:hAnsi="Times New Roman"/>
          <w:sz w:val="24"/>
          <w:szCs w:val="24"/>
        </w:rPr>
        <w:t xml:space="preserve">0.0357, </w:t>
      </w:r>
      <w:r w:rsidR="003D0C7B" w:rsidRPr="00DF4AC3">
        <w:rPr>
          <w:rFonts w:ascii="Times New Roman" w:hAnsi="Times New Roman"/>
          <w:sz w:val="24"/>
          <w:szCs w:val="24"/>
        </w:rPr>
        <w:sym w:font="Symbol" w:char="F06D"/>
      </w:r>
      <w:r w:rsidR="003D0C7B">
        <w:rPr>
          <w:rFonts w:ascii="Times New Roman" w:hAnsi="Times New Roman"/>
          <w:sz w:val="24"/>
          <w:szCs w:val="24"/>
          <w:vertAlign w:val="subscript"/>
        </w:rPr>
        <w:t>1</w:t>
      </w:r>
      <w:r w:rsidR="003D0C7B" w:rsidRPr="00FD0ED3">
        <w:rPr>
          <w:rFonts w:ascii="Times New Roman" w:hAnsi="Times New Roman"/>
          <w:b/>
          <w:sz w:val="24"/>
          <w:szCs w:val="24"/>
        </w:rPr>
        <w:t>=</w:t>
      </w:r>
      <w:r w:rsidR="003D0C7B">
        <w:rPr>
          <w:rFonts w:ascii="Times New Roman" w:hAnsi="Times New Roman"/>
          <w:sz w:val="24"/>
          <w:szCs w:val="24"/>
        </w:rPr>
        <w:t xml:space="preserve"> 0.07, and for character change q</w:t>
      </w:r>
      <w:r w:rsidR="003D0C7B">
        <w:rPr>
          <w:rFonts w:ascii="Times New Roman" w:hAnsi="Times New Roman"/>
          <w:sz w:val="24"/>
          <w:szCs w:val="24"/>
          <w:vertAlign w:val="subscript"/>
        </w:rPr>
        <w:t>0</w:t>
      </w:r>
      <w:r w:rsidR="003D0C7B" w:rsidRPr="00E573CD">
        <w:rPr>
          <w:rFonts w:ascii="Times New Roman" w:hAnsi="Times New Roman"/>
          <w:sz w:val="24"/>
          <w:szCs w:val="24"/>
        </w:rPr>
        <w:t>=</w:t>
      </w:r>
      <w:r w:rsidR="003D0C7B">
        <w:rPr>
          <w:rFonts w:ascii="Times New Roman" w:hAnsi="Times New Roman"/>
          <w:sz w:val="24"/>
          <w:szCs w:val="24"/>
        </w:rPr>
        <w:t>0.00189, q</w:t>
      </w:r>
      <w:r w:rsidR="003D0C7B">
        <w:rPr>
          <w:rFonts w:ascii="Times New Roman" w:hAnsi="Times New Roman"/>
          <w:sz w:val="24"/>
          <w:szCs w:val="24"/>
          <w:vertAlign w:val="subscript"/>
        </w:rPr>
        <w:t>1</w:t>
      </w:r>
      <w:r w:rsidR="003D0C7B" w:rsidRPr="00FD0ED3">
        <w:rPr>
          <w:rFonts w:ascii="Times New Roman" w:hAnsi="Times New Roman"/>
          <w:b/>
          <w:sz w:val="24"/>
          <w:szCs w:val="24"/>
        </w:rPr>
        <w:t>=</w:t>
      </w:r>
      <w:r w:rsidR="003D0C7B">
        <w:rPr>
          <w:rFonts w:ascii="Times New Roman" w:hAnsi="Times New Roman"/>
          <w:sz w:val="24"/>
          <w:szCs w:val="24"/>
        </w:rPr>
        <w:t xml:space="preserve"> 0.01323.  Simulated rates without bias were set to their base rates.</w:t>
      </w:r>
    </w:p>
    <w:tbl>
      <w:tblPr>
        <w:tblStyle w:val="TableGrid"/>
        <w:tblpPr w:leftFromText="180" w:rightFromText="180" w:vertAnchor="page" w:horzAnchor="page" w:tblpX="1439" w:tblpY="558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7"/>
        <w:gridCol w:w="1923"/>
        <w:gridCol w:w="1331"/>
        <w:gridCol w:w="2142"/>
        <w:gridCol w:w="1359"/>
      </w:tblGrid>
      <w:tr w:rsidR="000B4C12" w14:paraId="0A7D9F02" w14:textId="77777777" w:rsidTr="000B4C12">
        <w:trPr>
          <w:trHeight w:val="298"/>
        </w:trPr>
        <w:tc>
          <w:tcPr>
            <w:tcW w:w="2597" w:type="dxa"/>
          </w:tcPr>
          <w:p w14:paraId="0539D6FD" w14:textId="77777777" w:rsidR="000B4C12" w:rsidRDefault="000B4C12" w:rsidP="000B4C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ation</w:t>
            </w:r>
          </w:p>
        </w:tc>
        <w:tc>
          <w:tcPr>
            <w:tcW w:w="1923" w:type="dxa"/>
          </w:tcPr>
          <w:p w14:paraId="16F94B47" w14:textId="77777777" w:rsidR="000B4C12" w:rsidRDefault="000B4C12" w:rsidP="000B4C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D3E5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Cutoff (4)</w:t>
            </w:r>
          </w:p>
        </w:tc>
        <w:tc>
          <w:tcPr>
            <w:tcW w:w="1331" w:type="dxa"/>
          </w:tcPr>
          <w:p w14:paraId="74C9B270" w14:textId="77777777" w:rsidR="000B4C12" w:rsidRDefault="000B4C12" w:rsidP="000B4C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wer (4)</w:t>
            </w:r>
          </w:p>
        </w:tc>
        <w:tc>
          <w:tcPr>
            <w:tcW w:w="2142" w:type="dxa"/>
          </w:tcPr>
          <w:p w14:paraId="78CF761C" w14:textId="77777777" w:rsidR="000B4C12" w:rsidRDefault="000B4C12" w:rsidP="000B4C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5</w:t>
            </w:r>
            <w:r w:rsidRPr="000D3E5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Cutoff (6)</w:t>
            </w:r>
          </w:p>
        </w:tc>
        <w:tc>
          <w:tcPr>
            <w:tcW w:w="1359" w:type="dxa"/>
          </w:tcPr>
          <w:p w14:paraId="49F30117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wer (6)</w:t>
            </w:r>
          </w:p>
        </w:tc>
      </w:tr>
    </w:tbl>
    <w:tbl>
      <w:tblPr>
        <w:tblStyle w:val="TableGrid"/>
        <w:tblpPr w:leftFromText="180" w:rightFromText="180" w:vertAnchor="page" w:horzAnchor="page" w:tblpX="1439" w:tblpY="5941"/>
        <w:tblW w:w="95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6"/>
        <w:gridCol w:w="1681"/>
        <w:gridCol w:w="1682"/>
        <w:gridCol w:w="1681"/>
        <w:gridCol w:w="1798"/>
      </w:tblGrid>
      <w:tr w:rsidR="000B4C12" w:rsidRPr="00A56F07" w14:paraId="12BB8027" w14:textId="77777777" w:rsidTr="000B4C12">
        <w:trPr>
          <w:trHeight w:val="2232"/>
        </w:trPr>
        <w:tc>
          <w:tcPr>
            <w:tcW w:w="2716" w:type="dxa"/>
          </w:tcPr>
          <w:p w14:paraId="3256C9DF" w14:textId="77777777" w:rsidR="000B4C12" w:rsidRPr="000F6F62" w:rsidRDefault="000B4C12" w:rsidP="000B4C1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atio 3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: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0</w:t>
            </w:r>
          </w:p>
          <w:p w14:paraId="468B3492" w14:textId="77777777" w:rsidR="000B4C12" w:rsidRDefault="000B4C12" w:rsidP="000B4C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 taxa</w:t>
            </w:r>
          </w:p>
          <w:p w14:paraId="656CA698" w14:textId="77777777" w:rsidR="000B4C12" w:rsidRDefault="000B4C12" w:rsidP="000B4C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 taxa</w:t>
            </w:r>
          </w:p>
          <w:p w14:paraId="14400218" w14:textId="77777777" w:rsidR="000B4C12" w:rsidRDefault="000B4C12" w:rsidP="000B4C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 taxa</w:t>
            </w:r>
          </w:p>
          <w:p w14:paraId="769D0345" w14:textId="77777777" w:rsidR="000B4C12" w:rsidRDefault="000B4C12" w:rsidP="000B4C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taxa</w:t>
            </w:r>
          </w:p>
          <w:p w14:paraId="009362E2" w14:textId="77777777" w:rsidR="000B4C12" w:rsidRPr="000F6F62" w:rsidRDefault="000B4C12" w:rsidP="000B4C1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atio 7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: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0</w:t>
            </w:r>
          </w:p>
          <w:p w14:paraId="31453279" w14:textId="77777777" w:rsidR="000B4C12" w:rsidRDefault="000B4C12" w:rsidP="000B4C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 taxa</w:t>
            </w:r>
          </w:p>
          <w:p w14:paraId="46AE128A" w14:textId="77777777" w:rsidR="000B4C12" w:rsidRDefault="000B4C12" w:rsidP="000B4C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 taxa</w:t>
            </w:r>
          </w:p>
          <w:p w14:paraId="1F0A2186" w14:textId="77777777" w:rsidR="000B4C12" w:rsidRDefault="000B4C12" w:rsidP="000B4C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 taxa</w:t>
            </w:r>
          </w:p>
          <w:p w14:paraId="62B4C454" w14:textId="77777777" w:rsidR="000B4C12" w:rsidRPr="00D75811" w:rsidRDefault="000B4C12" w:rsidP="000B4C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taxa</w:t>
            </w:r>
          </w:p>
        </w:tc>
        <w:tc>
          <w:tcPr>
            <w:tcW w:w="1681" w:type="dxa"/>
          </w:tcPr>
          <w:p w14:paraId="4BDCC2A0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23547B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49</w:t>
            </w:r>
          </w:p>
          <w:p w14:paraId="396CE327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97</w:t>
            </w:r>
          </w:p>
          <w:p w14:paraId="21531B5F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32</w:t>
            </w:r>
          </w:p>
          <w:p w14:paraId="0C4DDAF0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71</w:t>
            </w:r>
          </w:p>
          <w:p w14:paraId="21D4F158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3B93BD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49</w:t>
            </w:r>
          </w:p>
          <w:p w14:paraId="659F7A2C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97</w:t>
            </w:r>
          </w:p>
          <w:p w14:paraId="321ED2E3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32</w:t>
            </w:r>
          </w:p>
          <w:p w14:paraId="638D18CB" w14:textId="77777777" w:rsidR="000B4C12" w:rsidRPr="00D75811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71</w:t>
            </w:r>
          </w:p>
        </w:tc>
        <w:tc>
          <w:tcPr>
            <w:tcW w:w="1682" w:type="dxa"/>
          </w:tcPr>
          <w:p w14:paraId="36FD04C7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AD28C0" w14:textId="77777777" w:rsidR="000B4C12" w:rsidRPr="00747A6F" w:rsidRDefault="000B4C12" w:rsidP="000B4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7A6F">
              <w:rPr>
                <w:rFonts w:ascii="Times New Roman" w:hAnsi="Times New Roman" w:cs="Times New Roman"/>
                <w:b/>
                <w:sz w:val="20"/>
                <w:szCs w:val="20"/>
              </w:rPr>
              <w:t>23.6%</w:t>
            </w:r>
          </w:p>
          <w:p w14:paraId="45011B27" w14:textId="77777777" w:rsidR="000B4C12" w:rsidRPr="00747A6F" w:rsidRDefault="000B4C12" w:rsidP="000B4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7A6F">
              <w:rPr>
                <w:rFonts w:ascii="Times New Roman" w:hAnsi="Times New Roman" w:cs="Times New Roman"/>
                <w:b/>
                <w:sz w:val="20"/>
                <w:szCs w:val="20"/>
              </w:rPr>
              <w:t>17.8%</w:t>
            </w:r>
          </w:p>
          <w:p w14:paraId="567B72FF" w14:textId="77777777" w:rsidR="000B4C12" w:rsidRPr="00747A6F" w:rsidRDefault="000B4C12" w:rsidP="000B4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7A6F">
              <w:rPr>
                <w:rFonts w:ascii="Times New Roman" w:hAnsi="Times New Roman" w:cs="Times New Roman"/>
                <w:b/>
                <w:sz w:val="20"/>
                <w:szCs w:val="20"/>
              </w:rPr>
              <w:t>10.2%</w:t>
            </w:r>
          </w:p>
          <w:p w14:paraId="58F77395" w14:textId="77777777" w:rsidR="000B4C12" w:rsidRPr="00747A6F" w:rsidRDefault="000B4C12" w:rsidP="000B4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7A6F">
              <w:rPr>
                <w:rFonts w:ascii="Times New Roman" w:hAnsi="Times New Roman" w:cs="Times New Roman"/>
                <w:b/>
                <w:sz w:val="20"/>
                <w:szCs w:val="20"/>
              </w:rPr>
              <w:t>4.8%</w:t>
            </w:r>
          </w:p>
          <w:p w14:paraId="2819F7E4" w14:textId="77777777" w:rsidR="000B4C12" w:rsidRPr="00747A6F" w:rsidRDefault="000B4C12" w:rsidP="000B4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747BABA" w14:textId="77777777" w:rsidR="000B4C12" w:rsidRPr="00747A6F" w:rsidRDefault="000B4C12" w:rsidP="000B4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7A6F">
              <w:rPr>
                <w:rFonts w:ascii="Times New Roman" w:hAnsi="Times New Roman" w:cs="Times New Roman"/>
                <w:b/>
                <w:sz w:val="20"/>
                <w:szCs w:val="20"/>
              </w:rPr>
              <w:t>70.0%</w:t>
            </w:r>
          </w:p>
          <w:p w14:paraId="65D31D54" w14:textId="77777777" w:rsidR="000B4C12" w:rsidRPr="00747A6F" w:rsidRDefault="000B4C12" w:rsidP="000B4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7A6F">
              <w:rPr>
                <w:rFonts w:ascii="Times New Roman" w:hAnsi="Times New Roman" w:cs="Times New Roman"/>
                <w:b/>
                <w:sz w:val="20"/>
                <w:szCs w:val="20"/>
              </w:rPr>
              <w:t>60.4%</w:t>
            </w:r>
          </w:p>
          <w:p w14:paraId="6F18FC59" w14:textId="77777777" w:rsidR="000B4C12" w:rsidRPr="00747A6F" w:rsidRDefault="000B4C12" w:rsidP="000B4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7A6F">
              <w:rPr>
                <w:rFonts w:ascii="Times New Roman" w:hAnsi="Times New Roman" w:cs="Times New Roman"/>
                <w:b/>
                <w:sz w:val="20"/>
                <w:szCs w:val="20"/>
              </w:rPr>
              <w:t>33.8%</w:t>
            </w:r>
          </w:p>
          <w:p w14:paraId="2C95E48F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6F">
              <w:rPr>
                <w:rFonts w:ascii="Times New Roman" w:hAnsi="Times New Roman" w:cs="Times New Roman"/>
                <w:b/>
                <w:sz w:val="20"/>
                <w:szCs w:val="20"/>
              </w:rPr>
              <w:t>9.6%</w:t>
            </w:r>
          </w:p>
        </w:tc>
        <w:tc>
          <w:tcPr>
            <w:tcW w:w="1681" w:type="dxa"/>
          </w:tcPr>
          <w:p w14:paraId="0D6E101A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6C7A3B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19</w:t>
            </w:r>
          </w:p>
          <w:p w14:paraId="2699F989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53</w:t>
            </w:r>
          </w:p>
          <w:p w14:paraId="7C06B6E9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72</w:t>
            </w:r>
          </w:p>
          <w:p w14:paraId="28A4070D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86</w:t>
            </w:r>
          </w:p>
          <w:p w14:paraId="37AF41AF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77A6BF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19</w:t>
            </w:r>
          </w:p>
          <w:p w14:paraId="5E44D4DC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53</w:t>
            </w:r>
          </w:p>
          <w:p w14:paraId="11A6F635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72</w:t>
            </w:r>
          </w:p>
          <w:p w14:paraId="4D401383" w14:textId="77777777" w:rsidR="000B4C12" w:rsidRPr="00A56F07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86</w:t>
            </w:r>
          </w:p>
        </w:tc>
        <w:tc>
          <w:tcPr>
            <w:tcW w:w="1798" w:type="dxa"/>
          </w:tcPr>
          <w:p w14:paraId="2E3974A3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3C6834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%</w:t>
            </w:r>
          </w:p>
          <w:p w14:paraId="41768EAC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%</w:t>
            </w:r>
          </w:p>
          <w:p w14:paraId="7C4C3904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%</w:t>
            </w:r>
          </w:p>
          <w:p w14:paraId="13345B2C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%</w:t>
            </w:r>
          </w:p>
          <w:p w14:paraId="5A9A5F41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452A42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2%</w:t>
            </w:r>
          </w:p>
          <w:p w14:paraId="4B732A86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2%</w:t>
            </w:r>
          </w:p>
          <w:p w14:paraId="1C333CF6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  <w:p w14:paraId="74B65A84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%</w:t>
            </w:r>
          </w:p>
        </w:tc>
      </w:tr>
    </w:tbl>
    <w:tbl>
      <w:tblPr>
        <w:tblStyle w:val="TableGrid"/>
        <w:tblpPr w:leftFromText="180" w:rightFromText="180" w:vertAnchor="page" w:horzAnchor="page" w:tblpX="1439" w:tblpY="828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8"/>
        <w:gridCol w:w="1946"/>
        <w:gridCol w:w="1346"/>
        <w:gridCol w:w="2168"/>
        <w:gridCol w:w="1375"/>
      </w:tblGrid>
      <w:tr w:rsidR="000B4C12" w14:paraId="0DEE37CD" w14:textId="77777777" w:rsidTr="000B4C12">
        <w:trPr>
          <w:trHeight w:val="236"/>
        </w:trPr>
        <w:tc>
          <w:tcPr>
            <w:tcW w:w="2628" w:type="dxa"/>
          </w:tcPr>
          <w:p w14:paraId="7342B584" w14:textId="77777777" w:rsidR="000B4C12" w:rsidRDefault="000B4C12" w:rsidP="000B4C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acter Change</w:t>
            </w:r>
          </w:p>
        </w:tc>
        <w:tc>
          <w:tcPr>
            <w:tcW w:w="1946" w:type="dxa"/>
          </w:tcPr>
          <w:p w14:paraId="613A893B" w14:textId="77777777" w:rsidR="000B4C12" w:rsidRDefault="000B4C12" w:rsidP="000B4C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6" w:type="dxa"/>
          </w:tcPr>
          <w:p w14:paraId="1DAF7514" w14:textId="77777777" w:rsidR="000B4C12" w:rsidRDefault="000B4C12" w:rsidP="000B4C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8" w:type="dxa"/>
          </w:tcPr>
          <w:p w14:paraId="6F2B2F2B" w14:textId="77777777" w:rsidR="000B4C12" w:rsidRDefault="000B4C12" w:rsidP="000B4C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1375" w:type="dxa"/>
          </w:tcPr>
          <w:p w14:paraId="66BD7995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tbl>
      <w:tblPr>
        <w:tblStyle w:val="TableGrid"/>
        <w:tblpPr w:leftFromText="180" w:rightFromText="180" w:vertAnchor="page" w:horzAnchor="page" w:tblpX="1439" w:tblpY="8641"/>
        <w:tblW w:w="95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7"/>
        <w:gridCol w:w="1682"/>
        <w:gridCol w:w="1683"/>
        <w:gridCol w:w="1682"/>
        <w:gridCol w:w="1797"/>
      </w:tblGrid>
      <w:tr w:rsidR="000B4C12" w:rsidRPr="00A56F07" w14:paraId="5F59096F" w14:textId="77777777" w:rsidTr="000B4C12">
        <w:trPr>
          <w:trHeight w:val="2290"/>
        </w:trPr>
        <w:tc>
          <w:tcPr>
            <w:tcW w:w="2717" w:type="dxa"/>
          </w:tcPr>
          <w:p w14:paraId="4328890C" w14:textId="77777777" w:rsidR="000B4C12" w:rsidRPr="000F6F62" w:rsidRDefault="000B4C12" w:rsidP="000B4C1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atio 3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: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0</w:t>
            </w:r>
          </w:p>
          <w:p w14:paraId="051E6B21" w14:textId="77777777" w:rsidR="000B4C12" w:rsidRDefault="000B4C12" w:rsidP="000B4C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 taxa</w:t>
            </w:r>
          </w:p>
          <w:p w14:paraId="7B007553" w14:textId="77777777" w:rsidR="000B4C12" w:rsidRDefault="000B4C12" w:rsidP="000B4C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 taxa</w:t>
            </w:r>
          </w:p>
          <w:p w14:paraId="5BA1F506" w14:textId="77777777" w:rsidR="000B4C12" w:rsidRDefault="000B4C12" w:rsidP="000B4C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 taxa</w:t>
            </w:r>
          </w:p>
          <w:p w14:paraId="6F41DB64" w14:textId="77777777" w:rsidR="000B4C12" w:rsidRDefault="000B4C12" w:rsidP="000B4C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taxa</w:t>
            </w:r>
          </w:p>
          <w:p w14:paraId="4C8A80F7" w14:textId="77777777" w:rsidR="000B4C12" w:rsidRPr="000F6F62" w:rsidRDefault="000B4C12" w:rsidP="000B4C1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atio 7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: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0</w:t>
            </w:r>
          </w:p>
          <w:p w14:paraId="78826476" w14:textId="77777777" w:rsidR="000B4C12" w:rsidRDefault="000B4C12" w:rsidP="000B4C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 taxa</w:t>
            </w:r>
          </w:p>
          <w:p w14:paraId="3D54EFD0" w14:textId="77777777" w:rsidR="000B4C12" w:rsidRDefault="000B4C12" w:rsidP="000B4C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 taxa</w:t>
            </w:r>
          </w:p>
          <w:p w14:paraId="7E80DC98" w14:textId="77777777" w:rsidR="000B4C12" w:rsidRDefault="000B4C12" w:rsidP="000B4C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 taxa</w:t>
            </w:r>
          </w:p>
          <w:p w14:paraId="309BB1D9" w14:textId="77777777" w:rsidR="000B4C12" w:rsidRPr="00D75811" w:rsidRDefault="000B4C12" w:rsidP="000B4C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taxa</w:t>
            </w:r>
          </w:p>
        </w:tc>
        <w:tc>
          <w:tcPr>
            <w:tcW w:w="1682" w:type="dxa"/>
          </w:tcPr>
          <w:p w14:paraId="6002AAC5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5E38B5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68</w:t>
            </w:r>
          </w:p>
          <w:p w14:paraId="76B25C3B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98</w:t>
            </w:r>
          </w:p>
          <w:p w14:paraId="33893387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67</w:t>
            </w:r>
          </w:p>
          <w:p w14:paraId="318A91B1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28</w:t>
            </w:r>
          </w:p>
          <w:p w14:paraId="2C04105D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F48A31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68</w:t>
            </w:r>
          </w:p>
          <w:p w14:paraId="6A663B70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98</w:t>
            </w:r>
          </w:p>
          <w:p w14:paraId="6F031605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67</w:t>
            </w:r>
          </w:p>
          <w:p w14:paraId="6470B1F4" w14:textId="77777777" w:rsidR="000B4C12" w:rsidRPr="00D75811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28</w:t>
            </w:r>
          </w:p>
        </w:tc>
        <w:tc>
          <w:tcPr>
            <w:tcW w:w="1683" w:type="dxa"/>
          </w:tcPr>
          <w:p w14:paraId="5267CC75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1B9724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0.2%</w:t>
            </w:r>
          </w:p>
          <w:p w14:paraId="04823CD6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9.2%</w:t>
            </w:r>
          </w:p>
          <w:p w14:paraId="1364A1DB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6.8%</w:t>
            </w:r>
          </w:p>
          <w:p w14:paraId="16A2064F" w14:textId="77777777" w:rsidR="000B4C12" w:rsidRPr="00D132BA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2BA">
              <w:rPr>
                <w:rFonts w:ascii="Times New Roman" w:hAnsi="Times New Roman" w:cs="Times New Roman"/>
                <w:sz w:val="20"/>
                <w:szCs w:val="20"/>
              </w:rPr>
              <w:t>3.8%</w:t>
            </w:r>
          </w:p>
          <w:p w14:paraId="60D8BD91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5ED5EB4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5.6%</w:t>
            </w:r>
          </w:p>
          <w:p w14:paraId="2E572956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9.6%</w:t>
            </w:r>
          </w:p>
          <w:p w14:paraId="60D98B27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6.8%</w:t>
            </w:r>
          </w:p>
          <w:p w14:paraId="14BC38E1" w14:textId="77777777" w:rsidR="000B4C12" w:rsidRPr="00D132BA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2BA">
              <w:rPr>
                <w:rFonts w:ascii="Times New Roman" w:hAnsi="Times New Roman" w:cs="Times New Roman"/>
                <w:sz w:val="20"/>
                <w:szCs w:val="20"/>
              </w:rPr>
              <w:t>4.2%</w:t>
            </w:r>
          </w:p>
        </w:tc>
        <w:tc>
          <w:tcPr>
            <w:tcW w:w="1682" w:type="dxa"/>
          </w:tcPr>
          <w:p w14:paraId="13DEBDD2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24EFF6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25</w:t>
            </w:r>
          </w:p>
          <w:p w14:paraId="1B16A5EF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26</w:t>
            </w:r>
          </w:p>
          <w:p w14:paraId="4EE87513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88</w:t>
            </w:r>
          </w:p>
          <w:p w14:paraId="46E03D08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  <w:p w14:paraId="239241A9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EDBD7F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25</w:t>
            </w:r>
          </w:p>
          <w:p w14:paraId="078B8775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26</w:t>
            </w:r>
          </w:p>
          <w:p w14:paraId="0ED85093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88</w:t>
            </w:r>
          </w:p>
          <w:p w14:paraId="1B97CC4E" w14:textId="77777777" w:rsidR="000B4C12" w:rsidRPr="00A56F07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  <w:p w14:paraId="298588F4" w14:textId="77777777" w:rsidR="000B4C12" w:rsidRPr="00A56F07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</w:tcPr>
          <w:p w14:paraId="02E3D076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C0EDD8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2%</w:t>
            </w:r>
          </w:p>
          <w:p w14:paraId="1C717368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0%</w:t>
            </w:r>
          </w:p>
          <w:p w14:paraId="4765119B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%</w:t>
            </w:r>
          </w:p>
          <w:p w14:paraId="0B614353" w14:textId="77777777" w:rsidR="000B4C12" w:rsidRPr="00D132BA" w:rsidRDefault="000B4C12" w:rsidP="000B4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2BA">
              <w:rPr>
                <w:rFonts w:ascii="Times New Roman" w:hAnsi="Times New Roman" w:cs="Times New Roman"/>
                <w:b/>
                <w:sz w:val="20"/>
                <w:szCs w:val="20"/>
              </w:rPr>
              <w:t>6.2%</w:t>
            </w:r>
          </w:p>
          <w:p w14:paraId="2D607CBA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9DC089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0%</w:t>
            </w:r>
          </w:p>
          <w:p w14:paraId="63F04738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2%</w:t>
            </w:r>
          </w:p>
          <w:p w14:paraId="13E92E6D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4%</w:t>
            </w:r>
          </w:p>
          <w:p w14:paraId="73A6C178" w14:textId="77777777" w:rsidR="000B4C12" w:rsidRPr="00D132BA" w:rsidRDefault="000B4C12" w:rsidP="000B4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2BA">
              <w:rPr>
                <w:rFonts w:ascii="Times New Roman" w:hAnsi="Times New Roman" w:cs="Times New Roman"/>
                <w:b/>
                <w:sz w:val="20"/>
                <w:szCs w:val="20"/>
              </w:rPr>
              <w:t>8.6%</w:t>
            </w:r>
          </w:p>
        </w:tc>
      </w:tr>
    </w:tbl>
    <w:tbl>
      <w:tblPr>
        <w:tblStyle w:val="TableGrid"/>
        <w:tblpPr w:leftFromText="180" w:rightFromText="180" w:vertAnchor="page" w:horzAnchor="page" w:tblpX="1439" w:tblpY="10981"/>
        <w:tblW w:w="945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6"/>
        <w:gridCol w:w="1944"/>
        <w:gridCol w:w="1344"/>
        <w:gridCol w:w="2169"/>
        <w:gridCol w:w="1375"/>
      </w:tblGrid>
      <w:tr w:rsidR="000B4C12" w14:paraId="706C1187" w14:textId="77777777" w:rsidTr="000B4C12">
        <w:trPr>
          <w:trHeight w:val="318"/>
        </w:trPr>
        <w:tc>
          <w:tcPr>
            <w:tcW w:w="2626" w:type="dxa"/>
          </w:tcPr>
          <w:p w14:paraId="1A8B171E" w14:textId="77777777" w:rsidR="000B4C12" w:rsidRDefault="000B4C12" w:rsidP="000B4C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inction</w:t>
            </w:r>
          </w:p>
        </w:tc>
        <w:tc>
          <w:tcPr>
            <w:tcW w:w="1944" w:type="dxa"/>
          </w:tcPr>
          <w:p w14:paraId="650298D6" w14:textId="77777777" w:rsidR="000B4C12" w:rsidRDefault="000B4C12" w:rsidP="000B4C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</w:tcPr>
          <w:p w14:paraId="2FAE39C3" w14:textId="77777777" w:rsidR="000B4C12" w:rsidRDefault="000B4C12" w:rsidP="000B4C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</w:tcPr>
          <w:p w14:paraId="49EAB685" w14:textId="77777777" w:rsidR="000B4C12" w:rsidRDefault="000B4C12" w:rsidP="000B4C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1375" w:type="dxa"/>
          </w:tcPr>
          <w:p w14:paraId="4C68ED7F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tbl>
      <w:tblPr>
        <w:tblStyle w:val="TableGrid"/>
        <w:tblpPr w:leftFromText="180" w:rightFromText="180" w:vertAnchor="page" w:horzAnchor="page" w:tblpX="1439" w:tblpY="11341"/>
        <w:tblW w:w="9579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2"/>
        <w:gridCol w:w="1685"/>
        <w:gridCol w:w="1686"/>
        <w:gridCol w:w="1685"/>
        <w:gridCol w:w="1801"/>
      </w:tblGrid>
      <w:tr w:rsidR="000B4C12" w14:paraId="7B976670" w14:textId="77777777" w:rsidTr="000B4C12">
        <w:trPr>
          <w:trHeight w:val="2311"/>
        </w:trPr>
        <w:tc>
          <w:tcPr>
            <w:tcW w:w="2722" w:type="dxa"/>
          </w:tcPr>
          <w:p w14:paraId="645AA87B" w14:textId="77777777" w:rsidR="000B4C12" w:rsidRPr="000F6F62" w:rsidRDefault="000B4C12" w:rsidP="000B4C1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atio 3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: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0</w:t>
            </w:r>
          </w:p>
          <w:p w14:paraId="04FE6BCD" w14:textId="77777777" w:rsidR="000B4C12" w:rsidRDefault="000B4C12" w:rsidP="000B4C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 taxa</w:t>
            </w:r>
          </w:p>
          <w:p w14:paraId="2F7A4747" w14:textId="77777777" w:rsidR="000B4C12" w:rsidRDefault="000B4C12" w:rsidP="000B4C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 taxa</w:t>
            </w:r>
          </w:p>
          <w:p w14:paraId="010D444A" w14:textId="77777777" w:rsidR="000B4C12" w:rsidRDefault="000B4C12" w:rsidP="000B4C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 taxa</w:t>
            </w:r>
          </w:p>
          <w:p w14:paraId="75018805" w14:textId="77777777" w:rsidR="000B4C12" w:rsidRDefault="000B4C12" w:rsidP="000B4C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taxa</w:t>
            </w:r>
          </w:p>
          <w:p w14:paraId="56CC3069" w14:textId="77777777" w:rsidR="000B4C12" w:rsidRPr="000F6F62" w:rsidRDefault="000B4C12" w:rsidP="000B4C1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atio 7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: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0</w:t>
            </w:r>
          </w:p>
          <w:p w14:paraId="726A169D" w14:textId="77777777" w:rsidR="000B4C12" w:rsidRDefault="000B4C12" w:rsidP="000B4C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 taxa</w:t>
            </w:r>
          </w:p>
          <w:p w14:paraId="6AF28982" w14:textId="77777777" w:rsidR="000B4C12" w:rsidRDefault="000B4C12" w:rsidP="000B4C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 taxa</w:t>
            </w:r>
          </w:p>
          <w:p w14:paraId="75921F75" w14:textId="77777777" w:rsidR="000B4C12" w:rsidRDefault="000B4C12" w:rsidP="000B4C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 taxa</w:t>
            </w:r>
          </w:p>
          <w:p w14:paraId="01CDC69D" w14:textId="77777777" w:rsidR="000B4C12" w:rsidRPr="00D75811" w:rsidRDefault="000B4C12" w:rsidP="000B4C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taxa</w:t>
            </w:r>
          </w:p>
        </w:tc>
        <w:tc>
          <w:tcPr>
            <w:tcW w:w="1685" w:type="dxa"/>
          </w:tcPr>
          <w:p w14:paraId="4E49394B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27DE4B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05</w:t>
            </w:r>
          </w:p>
          <w:p w14:paraId="1687D13E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61</w:t>
            </w:r>
          </w:p>
          <w:p w14:paraId="737303DF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65</w:t>
            </w:r>
          </w:p>
          <w:p w14:paraId="1E6885BD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72</w:t>
            </w:r>
          </w:p>
          <w:p w14:paraId="2ADF63BA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0195A9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05</w:t>
            </w:r>
          </w:p>
          <w:p w14:paraId="72D74BFC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61</w:t>
            </w:r>
          </w:p>
          <w:p w14:paraId="488AE959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65</w:t>
            </w:r>
          </w:p>
          <w:p w14:paraId="1426DD44" w14:textId="77777777" w:rsidR="000B4C12" w:rsidRPr="00D75811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72</w:t>
            </w:r>
          </w:p>
        </w:tc>
        <w:tc>
          <w:tcPr>
            <w:tcW w:w="1686" w:type="dxa"/>
          </w:tcPr>
          <w:p w14:paraId="32033CB1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3C149D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3.6%</w:t>
            </w:r>
          </w:p>
          <w:p w14:paraId="38EF9B5C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1.6%</w:t>
            </w:r>
          </w:p>
          <w:p w14:paraId="5B27E778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.2%</w:t>
            </w:r>
          </w:p>
          <w:p w14:paraId="24E7D8A3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.2%</w:t>
            </w:r>
          </w:p>
          <w:p w14:paraId="6D6EAA39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98531B6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3.6%</w:t>
            </w:r>
          </w:p>
          <w:p w14:paraId="15D0E744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2.6%</w:t>
            </w:r>
          </w:p>
          <w:p w14:paraId="0A44CE82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3.4%</w:t>
            </w:r>
          </w:p>
          <w:p w14:paraId="0CB30A8D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.6%</w:t>
            </w:r>
          </w:p>
        </w:tc>
        <w:tc>
          <w:tcPr>
            <w:tcW w:w="1685" w:type="dxa"/>
          </w:tcPr>
          <w:p w14:paraId="4BA874FA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9C65AD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48</w:t>
            </w:r>
          </w:p>
          <w:p w14:paraId="42F562EF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83</w:t>
            </w:r>
          </w:p>
          <w:p w14:paraId="5AE1306E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13</w:t>
            </w:r>
          </w:p>
          <w:p w14:paraId="0C0BE25A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8</w:t>
            </w:r>
          </w:p>
          <w:p w14:paraId="3EF749DF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D9CC2D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48</w:t>
            </w:r>
          </w:p>
          <w:p w14:paraId="517A9DDB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83</w:t>
            </w:r>
          </w:p>
          <w:p w14:paraId="6806CDA5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13</w:t>
            </w:r>
          </w:p>
          <w:p w14:paraId="680C3324" w14:textId="77777777" w:rsidR="000B4C12" w:rsidRPr="00A56F07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8</w:t>
            </w:r>
          </w:p>
        </w:tc>
        <w:tc>
          <w:tcPr>
            <w:tcW w:w="1801" w:type="dxa"/>
          </w:tcPr>
          <w:p w14:paraId="3712E41D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C605EC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%</w:t>
            </w:r>
          </w:p>
          <w:p w14:paraId="49DE2353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%</w:t>
            </w:r>
          </w:p>
          <w:p w14:paraId="69FDF2E7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%</w:t>
            </w:r>
          </w:p>
          <w:p w14:paraId="4E5C7A42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%</w:t>
            </w:r>
          </w:p>
          <w:p w14:paraId="4CCB16DC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38CA71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%</w:t>
            </w:r>
          </w:p>
          <w:p w14:paraId="6BBB26B1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%</w:t>
            </w:r>
          </w:p>
          <w:p w14:paraId="05C845BF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%</w:t>
            </w:r>
          </w:p>
          <w:p w14:paraId="6F286429" w14:textId="77777777" w:rsidR="000B4C12" w:rsidRDefault="000B4C12" w:rsidP="000B4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%</w:t>
            </w:r>
          </w:p>
        </w:tc>
      </w:tr>
    </w:tbl>
    <w:p w14:paraId="6E1AF726" w14:textId="77777777" w:rsidR="00455BA7" w:rsidRDefault="00455BA7" w:rsidP="00F90039">
      <w:pPr>
        <w:rPr>
          <w:rFonts w:ascii="Times New Roman" w:hAnsi="Times New Roman" w:cs="Times New Roman"/>
          <w:bCs/>
          <w:smallCaps/>
          <w:sz w:val="24"/>
          <w:szCs w:val="24"/>
        </w:rPr>
      </w:pPr>
    </w:p>
    <w:sectPr w:rsidR="00455BA7" w:rsidSect="00A12E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4F4153"/>
    <w:multiLevelType w:val="hybridMultilevel"/>
    <w:tmpl w:val="56E2B84A"/>
    <w:lvl w:ilvl="0" w:tplc="4D44B39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0DF"/>
    <w:rsid w:val="000365FC"/>
    <w:rsid w:val="00053511"/>
    <w:rsid w:val="0006096F"/>
    <w:rsid w:val="00097AFB"/>
    <w:rsid w:val="000A2B1F"/>
    <w:rsid w:val="000A41FD"/>
    <w:rsid w:val="000A67C1"/>
    <w:rsid w:val="000B236C"/>
    <w:rsid w:val="000B4C12"/>
    <w:rsid w:val="000C348C"/>
    <w:rsid w:val="000D3E52"/>
    <w:rsid w:val="000D46CE"/>
    <w:rsid w:val="000D4B22"/>
    <w:rsid w:val="000F0E82"/>
    <w:rsid w:val="000F6F62"/>
    <w:rsid w:val="001165C5"/>
    <w:rsid w:val="001217DB"/>
    <w:rsid w:val="00145AAF"/>
    <w:rsid w:val="00161FF6"/>
    <w:rsid w:val="001640D4"/>
    <w:rsid w:val="001B4A12"/>
    <w:rsid w:val="001B73F2"/>
    <w:rsid w:val="001F1761"/>
    <w:rsid w:val="002144B3"/>
    <w:rsid w:val="00276A00"/>
    <w:rsid w:val="002A4159"/>
    <w:rsid w:val="002A5186"/>
    <w:rsid w:val="0030726D"/>
    <w:rsid w:val="003208A4"/>
    <w:rsid w:val="00324CA5"/>
    <w:rsid w:val="00356F88"/>
    <w:rsid w:val="003C19DB"/>
    <w:rsid w:val="003C5181"/>
    <w:rsid w:val="003D0C7B"/>
    <w:rsid w:val="0041300D"/>
    <w:rsid w:val="0041541A"/>
    <w:rsid w:val="00416002"/>
    <w:rsid w:val="0043677E"/>
    <w:rsid w:val="00452268"/>
    <w:rsid w:val="00455BA7"/>
    <w:rsid w:val="00472B30"/>
    <w:rsid w:val="00496244"/>
    <w:rsid w:val="004A6C98"/>
    <w:rsid w:val="004B3047"/>
    <w:rsid w:val="004E3CA8"/>
    <w:rsid w:val="0050455A"/>
    <w:rsid w:val="00540AC9"/>
    <w:rsid w:val="00555D6A"/>
    <w:rsid w:val="00564B13"/>
    <w:rsid w:val="005C6D7D"/>
    <w:rsid w:val="005D5F9B"/>
    <w:rsid w:val="005D7411"/>
    <w:rsid w:val="00601F97"/>
    <w:rsid w:val="0060218C"/>
    <w:rsid w:val="00650B77"/>
    <w:rsid w:val="00687E72"/>
    <w:rsid w:val="006A6B1E"/>
    <w:rsid w:val="006D626A"/>
    <w:rsid w:val="00720980"/>
    <w:rsid w:val="007304A4"/>
    <w:rsid w:val="00747A6F"/>
    <w:rsid w:val="007A3E8F"/>
    <w:rsid w:val="007E28F0"/>
    <w:rsid w:val="00852591"/>
    <w:rsid w:val="00895A10"/>
    <w:rsid w:val="008E28D5"/>
    <w:rsid w:val="00903802"/>
    <w:rsid w:val="009118D2"/>
    <w:rsid w:val="009840B1"/>
    <w:rsid w:val="00A12EE5"/>
    <w:rsid w:val="00A270CC"/>
    <w:rsid w:val="00A45FD6"/>
    <w:rsid w:val="00A46B0F"/>
    <w:rsid w:val="00AF59B8"/>
    <w:rsid w:val="00B25506"/>
    <w:rsid w:val="00B82778"/>
    <w:rsid w:val="00BB5DC4"/>
    <w:rsid w:val="00BE6E23"/>
    <w:rsid w:val="00C16F15"/>
    <w:rsid w:val="00C33B2A"/>
    <w:rsid w:val="00C420DF"/>
    <w:rsid w:val="00C57395"/>
    <w:rsid w:val="00C854F0"/>
    <w:rsid w:val="00C864DB"/>
    <w:rsid w:val="00CA7937"/>
    <w:rsid w:val="00CC194E"/>
    <w:rsid w:val="00CE58C0"/>
    <w:rsid w:val="00D132BA"/>
    <w:rsid w:val="00D33890"/>
    <w:rsid w:val="00D55D6E"/>
    <w:rsid w:val="00D72160"/>
    <w:rsid w:val="00DA5B95"/>
    <w:rsid w:val="00DB1901"/>
    <w:rsid w:val="00E1644A"/>
    <w:rsid w:val="00E34DC5"/>
    <w:rsid w:val="00E3755E"/>
    <w:rsid w:val="00E7369C"/>
    <w:rsid w:val="00E92C99"/>
    <w:rsid w:val="00E93AD9"/>
    <w:rsid w:val="00EA445F"/>
    <w:rsid w:val="00EC1270"/>
    <w:rsid w:val="00EC306E"/>
    <w:rsid w:val="00ED0596"/>
    <w:rsid w:val="00ED404A"/>
    <w:rsid w:val="00F05392"/>
    <w:rsid w:val="00F12AA8"/>
    <w:rsid w:val="00F37406"/>
    <w:rsid w:val="00F90039"/>
    <w:rsid w:val="00F91877"/>
    <w:rsid w:val="00FB72F8"/>
    <w:rsid w:val="00FF5FD8"/>
    <w:rsid w:val="00FF6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7302C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0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420D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Emphasis">
    <w:name w:val="Emphasis"/>
    <w:basedOn w:val="DefaultParagraphFont"/>
    <w:qFormat/>
    <w:rsid w:val="00C420DF"/>
    <w:rPr>
      <w:rFonts w:cs="Times New Roman"/>
      <w:i/>
      <w:iCs/>
    </w:rPr>
  </w:style>
  <w:style w:type="table" w:styleId="TableGrid">
    <w:name w:val="Table Grid"/>
    <w:basedOn w:val="TableNormal"/>
    <w:uiPriority w:val="59"/>
    <w:rsid w:val="00C420D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420D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0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420D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Emphasis">
    <w:name w:val="Emphasis"/>
    <w:basedOn w:val="DefaultParagraphFont"/>
    <w:qFormat/>
    <w:rsid w:val="00C420DF"/>
    <w:rPr>
      <w:rFonts w:cs="Times New Roman"/>
      <w:i/>
      <w:iCs/>
    </w:rPr>
  </w:style>
  <w:style w:type="table" w:styleId="TableGrid">
    <w:name w:val="Table Grid"/>
    <w:basedOn w:val="TableNormal"/>
    <w:uiPriority w:val="59"/>
    <w:rsid w:val="00C420D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420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17</Words>
  <Characters>5798</Characters>
  <Application>Microsoft Macintosh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 Davis</dc:creator>
  <cp:lastModifiedBy>Matthew Davis</cp:lastModifiedBy>
  <cp:revision>2</cp:revision>
  <dcterms:created xsi:type="dcterms:W3CDTF">2012-05-10T04:52:00Z</dcterms:created>
  <dcterms:modified xsi:type="dcterms:W3CDTF">2012-05-10T04:52:00Z</dcterms:modified>
</cp:coreProperties>
</file>